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C92D79" w14:textId="3E7B3AFB" w:rsidR="007E0774" w:rsidRPr="000077E0" w:rsidRDefault="003C7821">
      <w:pPr>
        <w:rPr>
          <w:rFonts w:ascii="Arial" w:hAnsi="Arial" w:cs="Arial"/>
          <w:b/>
          <w:bCs/>
          <w:color w:val="242021"/>
          <w:sz w:val="16"/>
          <w:szCs w:val="16"/>
        </w:rPr>
      </w:pPr>
      <w:r w:rsidRPr="000077E0">
        <w:rPr>
          <w:rFonts w:ascii="Arial" w:hAnsi="Arial" w:cs="Arial"/>
          <w:b/>
          <w:bCs/>
          <w:color w:val="242021"/>
          <w:sz w:val="16"/>
          <w:szCs w:val="16"/>
        </w:rPr>
        <w:t>Table S</w:t>
      </w:r>
      <w:r w:rsidR="000077E0" w:rsidRPr="000077E0">
        <w:rPr>
          <w:rFonts w:ascii="Arial" w:hAnsi="Arial" w:cs="Arial"/>
          <w:b/>
          <w:bCs/>
          <w:color w:val="242021"/>
          <w:sz w:val="16"/>
          <w:szCs w:val="16"/>
        </w:rPr>
        <w:t>5</w:t>
      </w:r>
      <w:r w:rsidRPr="000077E0">
        <w:rPr>
          <w:rFonts w:ascii="Arial" w:hAnsi="Arial" w:cs="Arial"/>
          <w:b/>
          <w:bCs/>
          <w:color w:val="242021"/>
          <w:sz w:val="16"/>
          <w:szCs w:val="16"/>
        </w:rPr>
        <w:t xml:space="preserve">. Baseline characteristics between participants excluded and included </w:t>
      </w:r>
    </w:p>
    <w:p w14:paraId="01E0A3D2" w14:textId="77777777" w:rsidR="003C7821" w:rsidRPr="000077E0" w:rsidRDefault="003C7821">
      <w:pPr>
        <w:rPr>
          <w:rFonts w:ascii="Arial" w:hAnsi="Arial" w:cs="Arial"/>
          <w:b/>
          <w:bCs/>
          <w:color w:val="242021"/>
          <w:sz w:val="16"/>
          <w:szCs w:val="16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3C7821" w:rsidRPr="000077E0" w14:paraId="4780834B" w14:textId="77777777" w:rsidTr="003C7821">
        <w:tc>
          <w:tcPr>
            <w:tcW w:w="2252" w:type="dxa"/>
          </w:tcPr>
          <w:p w14:paraId="26448E7B" w14:textId="2671AE69" w:rsidR="003C7821" w:rsidRPr="000077E0" w:rsidRDefault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hAnsi="Arial" w:cs="Arial"/>
                <w:b/>
                <w:bCs/>
                <w:color w:val="242021"/>
                <w:sz w:val="16"/>
                <w:szCs w:val="16"/>
              </w:rPr>
              <w:t>Characteristic</w:t>
            </w:r>
          </w:p>
        </w:tc>
        <w:tc>
          <w:tcPr>
            <w:tcW w:w="2252" w:type="dxa"/>
          </w:tcPr>
          <w:p w14:paraId="2F1ABAB5" w14:textId="557B3547" w:rsidR="003C7821" w:rsidRPr="000077E0" w:rsidRDefault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hAnsi="Arial" w:cs="Arial"/>
                <w:b/>
                <w:bCs/>
                <w:sz w:val="16"/>
                <w:szCs w:val="16"/>
              </w:rPr>
              <w:t>Exclude(n=6419)</w:t>
            </w:r>
          </w:p>
        </w:tc>
        <w:tc>
          <w:tcPr>
            <w:tcW w:w="2253" w:type="dxa"/>
          </w:tcPr>
          <w:p w14:paraId="2F798A2C" w14:textId="3CDA879E" w:rsidR="003C7821" w:rsidRPr="000077E0" w:rsidRDefault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hAnsi="Arial" w:cs="Arial"/>
                <w:b/>
                <w:bCs/>
                <w:sz w:val="16"/>
                <w:szCs w:val="16"/>
              </w:rPr>
              <w:t>Include(n=48662)</w:t>
            </w:r>
          </w:p>
        </w:tc>
        <w:tc>
          <w:tcPr>
            <w:tcW w:w="2253" w:type="dxa"/>
          </w:tcPr>
          <w:p w14:paraId="64B67A59" w14:textId="71E798C7" w:rsidR="003C7821" w:rsidRPr="000077E0" w:rsidRDefault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3C7821" w:rsidRPr="000077E0" w14:paraId="52D2B356" w14:textId="77777777" w:rsidTr="003C7821">
        <w:tc>
          <w:tcPr>
            <w:tcW w:w="2252" w:type="dxa"/>
          </w:tcPr>
          <w:p w14:paraId="2839C1B8" w14:textId="3A5ED255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Age, years</w:t>
            </w:r>
          </w:p>
        </w:tc>
        <w:tc>
          <w:tcPr>
            <w:tcW w:w="2252" w:type="dxa"/>
          </w:tcPr>
          <w:p w14:paraId="4AC971C8" w14:textId="37883E2E" w:rsidR="003C7821" w:rsidRPr="000077E0" w:rsidRDefault="003C7821" w:rsidP="003C7821">
            <w:pPr>
              <w:rPr>
                <w:rFonts w:ascii="Arial" w:eastAsia="PingFang SC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PingFang SC" w:hAnsi="Arial" w:cs="Arial"/>
                <w:color w:val="000000"/>
                <w:sz w:val="16"/>
                <w:szCs w:val="16"/>
              </w:rPr>
              <w:t>47.02 (46.53</w:t>
            </w:r>
            <w:r w:rsidR="00B83417" w:rsidRPr="000077E0">
              <w:rPr>
                <w:rFonts w:ascii="Arial" w:eastAsia="PingFang SC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PingFang SC" w:hAnsi="Arial" w:cs="Arial"/>
                <w:color w:val="000000"/>
                <w:sz w:val="16"/>
                <w:szCs w:val="16"/>
              </w:rPr>
              <w:t>47.52)</w:t>
            </w:r>
          </w:p>
        </w:tc>
        <w:tc>
          <w:tcPr>
            <w:tcW w:w="2253" w:type="dxa"/>
          </w:tcPr>
          <w:p w14:paraId="2D1ED981" w14:textId="3DE5E4D3" w:rsidR="003C7821" w:rsidRPr="000077E0" w:rsidRDefault="003C7821" w:rsidP="003C7821">
            <w:pPr>
              <w:rPr>
                <w:rFonts w:ascii="Arial" w:eastAsia="PingFang SC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PingFang SC" w:hAnsi="Arial" w:cs="Arial"/>
                <w:color w:val="000000"/>
                <w:sz w:val="16"/>
                <w:szCs w:val="16"/>
              </w:rPr>
              <w:t>46.17 (46.01</w:t>
            </w:r>
            <w:r w:rsidR="00B83417" w:rsidRPr="000077E0">
              <w:rPr>
                <w:rFonts w:ascii="Arial" w:eastAsia="PingFang SC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PingFang SC" w:hAnsi="Arial" w:cs="Arial"/>
                <w:color w:val="000000"/>
                <w:sz w:val="16"/>
                <w:szCs w:val="16"/>
              </w:rPr>
              <w:t>46.34)</w:t>
            </w:r>
          </w:p>
        </w:tc>
        <w:tc>
          <w:tcPr>
            <w:tcW w:w="2253" w:type="dxa"/>
          </w:tcPr>
          <w:p w14:paraId="208C0C58" w14:textId="77777777" w:rsidR="003C7821" w:rsidRPr="000077E0" w:rsidRDefault="003C7821" w:rsidP="003C7821">
            <w:pPr>
              <w:rPr>
                <w:rFonts w:ascii="Arial" w:eastAsia="PingFang SC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PingFang SC" w:hAnsi="Arial" w:cs="Arial"/>
                <w:color w:val="000000"/>
                <w:sz w:val="16"/>
                <w:szCs w:val="16"/>
              </w:rPr>
              <w:t>&lt;0.001</w:t>
            </w:r>
          </w:p>
          <w:p w14:paraId="138AE728" w14:textId="77777777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3C7821" w:rsidRPr="000077E0" w14:paraId="245113DE" w14:textId="77777777" w:rsidTr="003C7821">
        <w:tc>
          <w:tcPr>
            <w:tcW w:w="2252" w:type="dxa"/>
          </w:tcPr>
          <w:p w14:paraId="7836C0DB" w14:textId="09BB5A75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Gender </w:t>
            </w:r>
          </w:p>
        </w:tc>
        <w:tc>
          <w:tcPr>
            <w:tcW w:w="2252" w:type="dxa"/>
          </w:tcPr>
          <w:p w14:paraId="679190DC" w14:textId="77777777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566F3923" w14:textId="77777777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03EFDF2A" w14:textId="503FE2A0" w:rsidR="003C7821" w:rsidRPr="000077E0" w:rsidRDefault="00AA0883" w:rsidP="003C7821">
            <w:pPr>
              <w:rPr>
                <w:rFonts w:ascii="Arial" w:eastAsia="PingFang SC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PingFang SC" w:hAnsi="Arial" w:cs="Arial"/>
                <w:color w:val="000000"/>
                <w:sz w:val="16"/>
                <w:szCs w:val="16"/>
              </w:rPr>
              <w:t>0.263</w:t>
            </w:r>
          </w:p>
        </w:tc>
      </w:tr>
      <w:tr w:rsidR="003C7821" w:rsidRPr="000077E0" w14:paraId="5413DF69" w14:textId="77777777" w:rsidTr="003C7821">
        <w:tc>
          <w:tcPr>
            <w:tcW w:w="2252" w:type="dxa"/>
          </w:tcPr>
          <w:p w14:paraId="5573FBAC" w14:textId="40F2FE83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Male</w:t>
            </w:r>
          </w:p>
        </w:tc>
        <w:tc>
          <w:tcPr>
            <w:tcW w:w="2252" w:type="dxa"/>
          </w:tcPr>
          <w:p w14:paraId="5D8ACF06" w14:textId="12F4B13B" w:rsidR="003C7821" w:rsidRPr="000077E0" w:rsidRDefault="003C7821" w:rsidP="003C7821">
            <w:pPr>
              <w:rPr>
                <w:rFonts w:ascii="Arial" w:eastAsia="PingFang SC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PingFang SC" w:hAnsi="Arial" w:cs="Arial"/>
                <w:color w:val="000000"/>
                <w:sz w:val="16"/>
                <w:szCs w:val="16"/>
              </w:rPr>
              <w:t>3043 (47.41%)</w:t>
            </w:r>
          </w:p>
        </w:tc>
        <w:tc>
          <w:tcPr>
            <w:tcW w:w="2253" w:type="dxa"/>
          </w:tcPr>
          <w:p w14:paraId="3134F558" w14:textId="6A1DC3FD" w:rsidR="003C7821" w:rsidRPr="000077E0" w:rsidRDefault="003C7821" w:rsidP="003C7821">
            <w:pPr>
              <w:rPr>
                <w:rFonts w:ascii="Arial" w:eastAsia="PingFang SC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PingFang SC" w:hAnsi="Arial" w:cs="Arial"/>
                <w:color w:val="000000"/>
                <w:sz w:val="16"/>
                <w:szCs w:val="16"/>
              </w:rPr>
              <w:t>23430 (48.15%)</w:t>
            </w:r>
          </w:p>
        </w:tc>
        <w:tc>
          <w:tcPr>
            <w:tcW w:w="2253" w:type="dxa"/>
          </w:tcPr>
          <w:p w14:paraId="57B4F47A" w14:textId="77777777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3C7821" w:rsidRPr="000077E0" w14:paraId="20AC986F" w14:textId="77777777" w:rsidTr="003C7821">
        <w:tc>
          <w:tcPr>
            <w:tcW w:w="2252" w:type="dxa"/>
          </w:tcPr>
          <w:p w14:paraId="196E98FC" w14:textId="451AB152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Female</w:t>
            </w:r>
          </w:p>
        </w:tc>
        <w:tc>
          <w:tcPr>
            <w:tcW w:w="2252" w:type="dxa"/>
          </w:tcPr>
          <w:p w14:paraId="42EFCD38" w14:textId="124C35DB" w:rsidR="003C7821" w:rsidRPr="000077E0" w:rsidRDefault="003C7821" w:rsidP="003C7821">
            <w:pPr>
              <w:rPr>
                <w:rFonts w:ascii="Arial" w:eastAsia="PingFang SC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PingFang SC" w:hAnsi="Arial" w:cs="Arial"/>
                <w:color w:val="000000"/>
                <w:sz w:val="16"/>
                <w:szCs w:val="16"/>
              </w:rPr>
              <w:t>3376 (52.59%)</w:t>
            </w:r>
          </w:p>
        </w:tc>
        <w:tc>
          <w:tcPr>
            <w:tcW w:w="2253" w:type="dxa"/>
          </w:tcPr>
          <w:p w14:paraId="04A0B6BD" w14:textId="10BAD22D" w:rsidR="003C7821" w:rsidRPr="000077E0" w:rsidRDefault="003C7821" w:rsidP="003C7821">
            <w:pPr>
              <w:rPr>
                <w:rFonts w:ascii="Arial" w:eastAsia="PingFang SC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PingFang SC" w:hAnsi="Arial" w:cs="Arial"/>
                <w:color w:val="000000"/>
                <w:sz w:val="16"/>
                <w:szCs w:val="16"/>
              </w:rPr>
              <w:t>25232 (51.85%)</w:t>
            </w:r>
          </w:p>
        </w:tc>
        <w:tc>
          <w:tcPr>
            <w:tcW w:w="2253" w:type="dxa"/>
          </w:tcPr>
          <w:p w14:paraId="248F1886" w14:textId="77777777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3C7821" w:rsidRPr="000077E0" w14:paraId="2FC8A7CD" w14:textId="77777777" w:rsidTr="003C7821">
        <w:tc>
          <w:tcPr>
            <w:tcW w:w="2252" w:type="dxa"/>
          </w:tcPr>
          <w:p w14:paraId="1860A64E" w14:textId="7389FC96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Race </w:t>
            </w:r>
          </w:p>
        </w:tc>
        <w:tc>
          <w:tcPr>
            <w:tcW w:w="2252" w:type="dxa"/>
          </w:tcPr>
          <w:p w14:paraId="4ED8B8DB" w14:textId="77777777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6B387E13" w14:textId="77777777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71499AE8" w14:textId="63BAFB60" w:rsidR="003C7821" w:rsidRPr="000077E0" w:rsidRDefault="00AA0883" w:rsidP="003C782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3C7821" w:rsidRPr="000077E0" w14:paraId="1CCD9383" w14:textId="77777777" w:rsidTr="003C7821">
        <w:tc>
          <w:tcPr>
            <w:tcW w:w="2252" w:type="dxa"/>
          </w:tcPr>
          <w:p w14:paraId="3FDA1E24" w14:textId="3293B3C0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Mexican American </w:t>
            </w:r>
          </w:p>
        </w:tc>
        <w:tc>
          <w:tcPr>
            <w:tcW w:w="2252" w:type="dxa"/>
          </w:tcPr>
          <w:p w14:paraId="2DC32D89" w14:textId="25053968" w:rsidR="003C7821" w:rsidRPr="000077E0" w:rsidRDefault="00AA0883" w:rsidP="003C782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074 (16.73%)</w:t>
            </w:r>
          </w:p>
        </w:tc>
        <w:tc>
          <w:tcPr>
            <w:tcW w:w="2253" w:type="dxa"/>
          </w:tcPr>
          <w:p w14:paraId="33B6AE2C" w14:textId="54781CAD" w:rsidR="003C7821" w:rsidRPr="000077E0" w:rsidRDefault="00AA0883" w:rsidP="003C782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8519 (17.51%)</w:t>
            </w:r>
          </w:p>
        </w:tc>
        <w:tc>
          <w:tcPr>
            <w:tcW w:w="2253" w:type="dxa"/>
          </w:tcPr>
          <w:p w14:paraId="024499D1" w14:textId="77777777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3C7821" w:rsidRPr="000077E0" w14:paraId="0DDDAD5F" w14:textId="77777777" w:rsidTr="003C7821">
        <w:tc>
          <w:tcPr>
            <w:tcW w:w="2252" w:type="dxa"/>
          </w:tcPr>
          <w:p w14:paraId="15A0BEFE" w14:textId="67639727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Hispanics</w:t>
            </w:r>
          </w:p>
        </w:tc>
        <w:tc>
          <w:tcPr>
            <w:tcW w:w="2252" w:type="dxa"/>
          </w:tcPr>
          <w:p w14:paraId="52CBDBCE" w14:textId="16FF8193" w:rsidR="003C7821" w:rsidRPr="000077E0" w:rsidRDefault="00AA0883" w:rsidP="003C782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84 (7.54%)</w:t>
            </w:r>
          </w:p>
        </w:tc>
        <w:tc>
          <w:tcPr>
            <w:tcW w:w="2253" w:type="dxa"/>
          </w:tcPr>
          <w:p w14:paraId="71BC5D40" w14:textId="631AB2DA" w:rsidR="003C7821" w:rsidRPr="000077E0" w:rsidRDefault="00AA0883" w:rsidP="003C782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038 (8.30%)</w:t>
            </w:r>
          </w:p>
        </w:tc>
        <w:tc>
          <w:tcPr>
            <w:tcW w:w="2253" w:type="dxa"/>
          </w:tcPr>
          <w:p w14:paraId="62526446" w14:textId="77777777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3C7821" w:rsidRPr="000077E0" w14:paraId="566F8143" w14:textId="77777777" w:rsidTr="003C7821">
        <w:tc>
          <w:tcPr>
            <w:tcW w:w="2252" w:type="dxa"/>
          </w:tcPr>
          <w:p w14:paraId="0C50C41F" w14:textId="72AA9B2A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 Non-Hispanic White</w:t>
            </w:r>
          </w:p>
        </w:tc>
        <w:tc>
          <w:tcPr>
            <w:tcW w:w="2252" w:type="dxa"/>
          </w:tcPr>
          <w:p w14:paraId="11808BFE" w14:textId="12385AC9" w:rsidR="003C7821" w:rsidRPr="000077E0" w:rsidRDefault="00AA0883" w:rsidP="003C782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640 (41.13%)</w:t>
            </w:r>
          </w:p>
        </w:tc>
        <w:tc>
          <w:tcPr>
            <w:tcW w:w="2253" w:type="dxa"/>
          </w:tcPr>
          <w:p w14:paraId="0B8741A1" w14:textId="60227592" w:rsidR="003C7821" w:rsidRPr="000077E0" w:rsidRDefault="00AA0883" w:rsidP="003C782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1664 (44.52%)</w:t>
            </w:r>
          </w:p>
        </w:tc>
        <w:tc>
          <w:tcPr>
            <w:tcW w:w="2253" w:type="dxa"/>
          </w:tcPr>
          <w:p w14:paraId="5EED735C" w14:textId="77777777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3C7821" w:rsidRPr="000077E0" w14:paraId="43B6C54F" w14:textId="77777777" w:rsidTr="003C7821">
        <w:tc>
          <w:tcPr>
            <w:tcW w:w="2252" w:type="dxa"/>
          </w:tcPr>
          <w:p w14:paraId="0EBED650" w14:textId="160F9EF5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 Non-Hispanic Black</w:t>
            </w:r>
          </w:p>
        </w:tc>
        <w:tc>
          <w:tcPr>
            <w:tcW w:w="2252" w:type="dxa"/>
          </w:tcPr>
          <w:p w14:paraId="4A306EEA" w14:textId="2F3B54FE" w:rsidR="003C7821" w:rsidRPr="000077E0" w:rsidRDefault="00AA0883" w:rsidP="003C782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589 (24.75%)</w:t>
            </w:r>
          </w:p>
        </w:tc>
        <w:tc>
          <w:tcPr>
            <w:tcW w:w="2253" w:type="dxa"/>
          </w:tcPr>
          <w:p w14:paraId="3F1BD529" w14:textId="5BAA4C3B" w:rsidR="003C7821" w:rsidRPr="000077E0" w:rsidRDefault="00AA0883" w:rsidP="003C782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9927 (20.40%)</w:t>
            </w:r>
          </w:p>
        </w:tc>
        <w:tc>
          <w:tcPr>
            <w:tcW w:w="2253" w:type="dxa"/>
          </w:tcPr>
          <w:p w14:paraId="29CD4AAE" w14:textId="77777777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3C7821" w:rsidRPr="000077E0" w14:paraId="118F3635" w14:textId="77777777" w:rsidTr="003C7821">
        <w:tc>
          <w:tcPr>
            <w:tcW w:w="2252" w:type="dxa"/>
          </w:tcPr>
          <w:p w14:paraId="55BC4835" w14:textId="7051EADA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 Others</w:t>
            </w:r>
          </w:p>
        </w:tc>
        <w:tc>
          <w:tcPr>
            <w:tcW w:w="2252" w:type="dxa"/>
          </w:tcPr>
          <w:p w14:paraId="332AF14C" w14:textId="7D6CEEB3" w:rsidR="003C7821" w:rsidRPr="000077E0" w:rsidRDefault="00AA0883" w:rsidP="003C782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632 (9.85%)</w:t>
            </w:r>
          </w:p>
        </w:tc>
        <w:tc>
          <w:tcPr>
            <w:tcW w:w="2253" w:type="dxa"/>
          </w:tcPr>
          <w:p w14:paraId="1177B47F" w14:textId="570E539B" w:rsidR="003C7821" w:rsidRPr="000077E0" w:rsidRDefault="00AA0883" w:rsidP="003C782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514 (9.28%)</w:t>
            </w:r>
          </w:p>
        </w:tc>
        <w:tc>
          <w:tcPr>
            <w:tcW w:w="2253" w:type="dxa"/>
          </w:tcPr>
          <w:p w14:paraId="38543558" w14:textId="77777777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3C7821" w:rsidRPr="000077E0" w14:paraId="7BCC5B5E" w14:textId="77777777" w:rsidTr="003C7821">
        <w:tc>
          <w:tcPr>
            <w:tcW w:w="2252" w:type="dxa"/>
          </w:tcPr>
          <w:p w14:paraId="3E1F3C70" w14:textId="0FAC0EA4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Education level </w:t>
            </w:r>
          </w:p>
        </w:tc>
        <w:tc>
          <w:tcPr>
            <w:tcW w:w="2252" w:type="dxa"/>
          </w:tcPr>
          <w:p w14:paraId="4F5E5C78" w14:textId="77777777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720E41E1" w14:textId="77777777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39959630" w14:textId="77777777" w:rsidR="00AA0883" w:rsidRPr="000077E0" w:rsidRDefault="00AA0883" w:rsidP="00AA0883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&lt;0.001</w:t>
            </w:r>
          </w:p>
          <w:p w14:paraId="28025039" w14:textId="77777777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3C7821" w:rsidRPr="000077E0" w14:paraId="62C93A32" w14:textId="77777777" w:rsidTr="003C7821">
        <w:tc>
          <w:tcPr>
            <w:tcW w:w="2252" w:type="dxa"/>
          </w:tcPr>
          <w:p w14:paraId="69DA1BFC" w14:textId="0092A61E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Below high school</w:t>
            </w:r>
          </w:p>
        </w:tc>
        <w:tc>
          <w:tcPr>
            <w:tcW w:w="2252" w:type="dxa"/>
          </w:tcPr>
          <w:p w14:paraId="6F706FAE" w14:textId="35ECFFEA" w:rsidR="003C7821" w:rsidRPr="000077E0" w:rsidRDefault="00AA0883" w:rsidP="003C782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072 (32.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8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47795DF2" w14:textId="14402F8D" w:rsidR="003C7821" w:rsidRPr="000077E0" w:rsidRDefault="00AA0883" w:rsidP="003C782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3068 (26.8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2253" w:type="dxa"/>
          </w:tcPr>
          <w:p w14:paraId="1615F0F2" w14:textId="77777777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3C7821" w:rsidRPr="000077E0" w14:paraId="30BE761A" w14:textId="77777777" w:rsidTr="003C7821">
        <w:tc>
          <w:tcPr>
            <w:tcW w:w="2252" w:type="dxa"/>
          </w:tcPr>
          <w:p w14:paraId="5CCA788A" w14:textId="14FB6D1F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High school</w:t>
            </w:r>
          </w:p>
        </w:tc>
        <w:tc>
          <w:tcPr>
            <w:tcW w:w="2252" w:type="dxa"/>
          </w:tcPr>
          <w:p w14:paraId="5E7F20F2" w14:textId="013FF22D" w:rsidR="003C7821" w:rsidRPr="000077E0" w:rsidRDefault="00AA0883" w:rsidP="003C782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490 (23.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2253" w:type="dxa"/>
          </w:tcPr>
          <w:p w14:paraId="4E1FC372" w14:textId="0D3A64F8" w:rsidR="003C7821" w:rsidRPr="000077E0" w:rsidRDefault="00AA0883" w:rsidP="003C782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1243 (23.1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3399DCF5" w14:textId="77777777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3C7821" w:rsidRPr="000077E0" w14:paraId="2040A379" w14:textId="77777777" w:rsidTr="003C7821">
        <w:tc>
          <w:tcPr>
            <w:tcW w:w="2252" w:type="dxa"/>
          </w:tcPr>
          <w:p w14:paraId="15C587C8" w14:textId="0C95F5CA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Above high school</w:t>
            </w:r>
          </w:p>
        </w:tc>
        <w:tc>
          <w:tcPr>
            <w:tcW w:w="2252" w:type="dxa"/>
          </w:tcPr>
          <w:p w14:paraId="55F6D04F" w14:textId="50E734AC" w:rsidR="003C7821" w:rsidRPr="000077E0" w:rsidRDefault="00AA0883" w:rsidP="003C782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803 (4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3.67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78A23991" w14:textId="50DC7E7A" w:rsidR="003C7821" w:rsidRPr="000077E0" w:rsidRDefault="00AA0883" w:rsidP="003C782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4285 (49.9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02876BD6" w14:textId="77777777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A0883" w:rsidRPr="000077E0" w14:paraId="78ECF3DE" w14:textId="77777777" w:rsidTr="003C7821">
        <w:tc>
          <w:tcPr>
            <w:tcW w:w="2252" w:type="dxa"/>
          </w:tcPr>
          <w:p w14:paraId="65FCA668" w14:textId="7A20CF8C" w:rsidR="00AA0883" w:rsidRPr="000077E0" w:rsidRDefault="00D97F1A" w:rsidP="00D97F1A">
            <w:pPr>
              <w:ind w:firstLineChars="50" w:firstLine="8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</w:t>
            </w:r>
            <w:r w:rsidR="00AA0883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issing</w:t>
            </w:r>
          </w:p>
        </w:tc>
        <w:tc>
          <w:tcPr>
            <w:tcW w:w="2252" w:type="dxa"/>
          </w:tcPr>
          <w:p w14:paraId="2888C21E" w14:textId="760CF0DE" w:rsidR="00AA0883" w:rsidRPr="000077E0" w:rsidRDefault="00AA0883" w:rsidP="00AA0883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4(0.84%)</w:t>
            </w:r>
          </w:p>
        </w:tc>
        <w:tc>
          <w:tcPr>
            <w:tcW w:w="2253" w:type="dxa"/>
          </w:tcPr>
          <w:p w14:paraId="218BC6AD" w14:textId="71B98554" w:rsidR="00AA0883" w:rsidRPr="000077E0" w:rsidRDefault="00AA0883" w:rsidP="00AA0883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66(0.14%)</w:t>
            </w:r>
          </w:p>
        </w:tc>
        <w:tc>
          <w:tcPr>
            <w:tcW w:w="2253" w:type="dxa"/>
          </w:tcPr>
          <w:p w14:paraId="0A51A328" w14:textId="77777777" w:rsidR="00AA0883" w:rsidRPr="000077E0" w:rsidRDefault="00AA0883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3C7821" w:rsidRPr="000077E0" w14:paraId="04EF81D2" w14:textId="77777777" w:rsidTr="003C7821">
        <w:tc>
          <w:tcPr>
            <w:tcW w:w="2252" w:type="dxa"/>
          </w:tcPr>
          <w:p w14:paraId="6ACC0B4F" w14:textId="56BA5EB4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Family income of poverty ratio</w:t>
            </w:r>
          </w:p>
        </w:tc>
        <w:tc>
          <w:tcPr>
            <w:tcW w:w="2252" w:type="dxa"/>
          </w:tcPr>
          <w:p w14:paraId="30DAC8F1" w14:textId="77777777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545B871D" w14:textId="77777777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01A1CE96" w14:textId="77777777" w:rsidR="00AA0883" w:rsidRPr="000077E0" w:rsidRDefault="00AA0883" w:rsidP="00AA0883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007</w:t>
            </w:r>
          </w:p>
          <w:p w14:paraId="565B3AE7" w14:textId="77777777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3C7821" w:rsidRPr="000077E0" w14:paraId="30168B49" w14:textId="77777777" w:rsidTr="003C7821">
        <w:tc>
          <w:tcPr>
            <w:tcW w:w="2252" w:type="dxa"/>
          </w:tcPr>
          <w:p w14:paraId="7353F6DB" w14:textId="3C9E7583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&lt;1.3</w:t>
            </w:r>
          </w:p>
        </w:tc>
        <w:tc>
          <w:tcPr>
            <w:tcW w:w="2252" w:type="dxa"/>
          </w:tcPr>
          <w:p w14:paraId="773217C8" w14:textId="177511FE" w:rsidR="003C7821" w:rsidRPr="000077E0" w:rsidRDefault="00AA0883" w:rsidP="003C782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706 (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6.58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57C746F8" w14:textId="489501DB" w:rsidR="003C7821" w:rsidRPr="000077E0" w:rsidRDefault="00AA0883" w:rsidP="003C782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3720 (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8.19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12FA86EA" w14:textId="77777777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3C7821" w:rsidRPr="000077E0" w14:paraId="46B783D5" w14:textId="77777777" w:rsidTr="003C7821">
        <w:tc>
          <w:tcPr>
            <w:tcW w:w="2252" w:type="dxa"/>
          </w:tcPr>
          <w:p w14:paraId="6BEA45E9" w14:textId="260F0592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1.30-3.5</w:t>
            </w:r>
          </w:p>
        </w:tc>
        <w:tc>
          <w:tcPr>
            <w:tcW w:w="2252" w:type="dxa"/>
          </w:tcPr>
          <w:p w14:paraId="1588E60C" w14:textId="1D5A1058" w:rsidR="003C7821" w:rsidRPr="000077E0" w:rsidRDefault="00AA0883" w:rsidP="003C782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039 (3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.76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3FEE0B23" w14:textId="2331CD12" w:rsidR="003C7821" w:rsidRPr="000077E0" w:rsidRDefault="00AA0883" w:rsidP="003C782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6963 (3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.86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2A2E2112" w14:textId="77777777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3C7821" w:rsidRPr="000077E0" w14:paraId="318808CE" w14:textId="77777777" w:rsidTr="003C7821">
        <w:tc>
          <w:tcPr>
            <w:tcW w:w="2252" w:type="dxa"/>
          </w:tcPr>
          <w:p w14:paraId="0949697C" w14:textId="295589DB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≥3.50</w:t>
            </w:r>
          </w:p>
        </w:tc>
        <w:tc>
          <w:tcPr>
            <w:tcW w:w="2252" w:type="dxa"/>
          </w:tcPr>
          <w:p w14:paraId="60606B20" w14:textId="17A879CB" w:rsidR="003C7821" w:rsidRPr="000077E0" w:rsidRDefault="00AA0883" w:rsidP="003C782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530 (2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3.84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6DFA837D" w14:textId="35551D84" w:rsidR="003C7821" w:rsidRPr="000077E0" w:rsidRDefault="00AA0883" w:rsidP="003C782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3806 (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8.37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3E933C95" w14:textId="77777777" w:rsidR="003C7821" w:rsidRPr="000077E0" w:rsidRDefault="003C7821" w:rsidP="003C782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A0883" w:rsidRPr="000077E0" w14:paraId="4DF8EC32" w14:textId="77777777" w:rsidTr="003C7821">
        <w:tc>
          <w:tcPr>
            <w:tcW w:w="2252" w:type="dxa"/>
          </w:tcPr>
          <w:p w14:paraId="0980649C" w14:textId="7DEC73BC" w:rsidR="00AA0883" w:rsidRPr="000077E0" w:rsidRDefault="00D97F1A" w:rsidP="00D97F1A">
            <w:pPr>
              <w:ind w:firstLineChars="50" w:firstLine="8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</w:t>
            </w:r>
            <w:r w:rsidR="00AA0883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issing</w:t>
            </w:r>
          </w:p>
        </w:tc>
        <w:tc>
          <w:tcPr>
            <w:tcW w:w="2252" w:type="dxa"/>
          </w:tcPr>
          <w:p w14:paraId="1DA05950" w14:textId="1BEB196E" w:rsidR="00AA0883" w:rsidRPr="000077E0" w:rsidRDefault="00AA0883" w:rsidP="00AA0883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144(17.82%)</w:t>
            </w:r>
          </w:p>
        </w:tc>
        <w:tc>
          <w:tcPr>
            <w:tcW w:w="2253" w:type="dxa"/>
          </w:tcPr>
          <w:p w14:paraId="2B8F2516" w14:textId="70D46295" w:rsidR="00AA0883" w:rsidRPr="000077E0" w:rsidRDefault="00AA0883" w:rsidP="00AA0883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173 (8.58%)</w:t>
            </w:r>
          </w:p>
        </w:tc>
        <w:tc>
          <w:tcPr>
            <w:tcW w:w="2253" w:type="dxa"/>
          </w:tcPr>
          <w:p w14:paraId="2D8E7A5C" w14:textId="77777777" w:rsidR="00AA0883" w:rsidRPr="000077E0" w:rsidRDefault="00AA0883" w:rsidP="00AA08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A0883" w:rsidRPr="000077E0" w14:paraId="71783F12" w14:textId="77777777" w:rsidTr="003C7821">
        <w:tc>
          <w:tcPr>
            <w:tcW w:w="2252" w:type="dxa"/>
          </w:tcPr>
          <w:p w14:paraId="4AC69729" w14:textId="46CFF0EA" w:rsidR="00AA0883" w:rsidRPr="000077E0" w:rsidRDefault="00AA0883" w:rsidP="00AA08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Smoking </w:t>
            </w:r>
          </w:p>
        </w:tc>
        <w:tc>
          <w:tcPr>
            <w:tcW w:w="2252" w:type="dxa"/>
          </w:tcPr>
          <w:p w14:paraId="3FA1CEF2" w14:textId="77777777" w:rsidR="00AA0883" w:rsidRPr="000077E0" w:rsidRDefault="00AA0883" w:rsidP="00AA08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3D8CE598" w14:textId="77777777" w:rsidR="00AA0883" w:rsidRPr="000077E0" w:rsidRDefault="00AA0883" w:rsidP="00AA08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3" w:type="dxa"/>
          </w:tcPr>
          <w:p w14:paraId="6150BD3A" w14:textId="0536C9DB" w:rsidR="00AA0883" w:rsidRPr="000077E0" w:rsidRDefault="00AA0883" w:rsidP="00AA0883">
            <w:pPr>
              <w:rPr>
                <w:rFonts w:ascii="Arial" w:hAnsi="Arial" w:cs="Arial"/>
                <w:sz w:val="16"/>
                <w:szCs w:val="16"/>
              </w:rPr>
            </w:pPr>
            <w:r w:rsidRPr="000077E0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</w:tr>
      <w:tr w:rsidR="00AA0883" w:rsidRPr="000077E0" w14:paraId="47F260F9" w14:textId="77777777" w:rsidTr="003C7821">
        <w:tc>
          <w:tcPr>
            <w:tcW w:w="2252" w:type="dxa"/>
          </w:tcPr>
          <w:p w14:paraId="2D18900C" w14:textId="12B6527D" w:rsidR="00AA0883" w:rsidRPr="000077E0" w:rsidRDefault="00AA0883" w:rsidP="00AA08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2252" w:type="dxa"/>
          </w:tcPr>
          <w:p w14:paraId="225AF59A" w14:textId="05D5DE77" w:rsidR="00AA0883" w:rsidRPr="000077E0" w:rsidRDefault="00AA0883" w:rsidP="00AA0883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3060 (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7.67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168CD53D" w14:textId="78C42410" w:rsidR="00AA0883" w:rsidRPr="000077E0" w:rsidRDefault="00AA0883" w:rsidP="00AA0883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5582 (5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.57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33DD32CB" w14:textId="77777777" w:rsidR="00AA0883" w:rsidRPr="000077E0" w:rsidRDefault="00AA0883" w:rsidP="00AA08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A0883" w:rsidRPr="000077E0" w14:paraId="4AD153FC" w14:textId="77777777" w:rsidTr="003C7821">
        <w:tc>
          <w:tcPr>
            <w:tcW w:w="2252" w:type="dxa"/>
          </w:tcPr>
          <w:p w14:paraId="387F1862" w14:textId="77874984" w:rsidR="00AA0883" w:rsidRPr="000077E0" w:rsidRDefault="00AA0883" w:rsidP="00AA08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2252" w:type="dxa"/>
          </w:tcPr>
          <w:p w14:paraId="7ED73EF7" w14:textId="082006E8" w:rsidR="00AA0883" w:rsidRPr="000077E0" w:rsidRDefault="00AA0883" w:rsidP="00AA0883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376 (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37.02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229781FE" w14:textId="4FB5A05D" w:rsidR="00AA0883" w:rsidRPr="000077E0" w:rsidRDefault="00AA0883" w:rsidP="00AA0883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1474 (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4.13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2962B548" w14:textId="77777777" w:rsidR="00AA0883" w:rsidRPr="000077E0" w:rsidRDefault="00AA0883" w:rsidP="00AA08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A0883" w:rsidRPr="000077E0" w14:paraId="3E707C5D" w14:textId="77777777" w:rsidTr="003C7821">
        <w:tc>
          <w:tcPr>
            <w:tcW w:w="2252" w:type="dxa"/>
          </w:tcPr>
          <w:p w14:paraId="4BF89F0C" w14:textId="781F0A6C" w:rsidR="00AA0883" w:rsidRPr="000077E0" w:rsidRDefault="00D97F1A" w:rsidP="00D97F1A">
            <w:pPr>
              <w:ind w:firstLineChars="50" w:firstLine="8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</w:t>
            </w:r>
            <w:r w:rsidR="00AA0883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issing</w:t>
            </w:r>
          </w:p>
        </w:tc>
        <w:tc>
          <w:tcPr>
            <w:tcW w:w="2252" w:type="dxa"/>
          </w:tcPr>
          <w:p w14:paraId="1BFA5B6A" w14:textId="7BEBB73B" w:rsidR="00AA0883" w:rsidRPr="000077E0" w:rsidRDefault="00AA0883" w:rsidP="00AA0883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983 (15.31%)</w:t>
            </w:r>
          </w:p>
        </w:tc>
        <w:tc>
          <w:tcPr>
            <w:tcW w:w="2253" w:type="dxa"/>
          </w:tcPr>
          <w:p w14:paraId="6E91B2FE" w14:textId="084C63DA" w:rsidR="00AA0883" w:rsidRPr="000077E0" w:rsidRDefault="00AA0883" w:rsidP="00AA0883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606(3.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30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668CB108" w14:textId="77777777" w:rsidR="00AA0883" w:rsidRPr="000077E0" w:rsidRDefault="00AA0883" w:rsidP="00AA08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A0883" w:rsidRPr="000077E0" w14:paraId="4907F805" w14:textId="77777777" w:rsidTr="003C7821">
        <w:tc>
          <w:tcPr>
            <w:tcW w:w="2252" w:type="dxa"/>
          </w:tcPr>
          <w:p w14:paraId="57478CEF" w14:textId="747D6B3E" w:rsidR="00AA0883" w:rsidRPr="000077E0" w:rsidRDefault="00AA0883" w:rsidP="00AA08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Marital status </w:t>
            </w:r>
          </w:p>
        </w:tc>
        <w:tc>
          <w:tcPr>
            <w:tcW w:w="2252" w:type="dxa"/>
          </w:tcPr>
          <w:p w14:paraId="6EF68ADB" w14:textId="77777777" w:rsidR="00AA0883" w:rsidRPr="000077E0" w:rsidRDefault="00AA0883" w:rsidP="00AA08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0339F231" w14:textId="77777777" w:rsidR="00AA0883" w:rsidRPr="000077E0" w:rsidRDefault="00AA0883" w:rsidP="00AA08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610CF460" w14:textId="59DFCA18" w:rsidR="00AA0883" w:rsidRPr="000077E0" w:rsidRDefault="00AA0883" w:rsidP="00AA0883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AA0883" w:rsidRPr="000077E0" w14:paraId="5D2CF0AE" w14:textId="77777777" w:rsidTr="003C7821">
        <w:tc>
          <w:tcPr>
            <w:tcW w:w="2252" w:type="dxa"/>
          </w:tcPr>
          <w:p w14:paraId="51C2ACEF" w14:textId="694A5862" w:rsidR="00AA0883" w:rsidRPr="000077E0" w:rsidRDefault="00AA0883" w:rsidP="00AA08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Single</w:t>
            </w:r>
          </w:p>
        </w:tc>
        <w:tc>
          <w:tcPr>
            <w:tcW w:w="2252" w:type="dxa"/>
          </w:tcPr>
          <w:p w14:paraId="347133DA" w14:textId="30ABFBCA" w:rsidR="00AA0883" w:rsidRPr="000077E0" w:rsidRDefault="00AA0883" w:rsidP="00AA0883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933 (4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.69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75DF02AA" w14:textId="532AEBFC" w:rsidR="00AA0883" w:rsidRPr="000077E0" w:rsidRDefault="00AA0883" w:rsidP="00AA0883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9105 (39.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6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0776371C" w14:textId="77777777" w:rsidR="00AA0883" w:rsidRPr="000077E0" w:rsidRDefault="00AA0883" w:rsidP="00AA08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A0883" w:rsidRPr="000077E0" w14:paraId="7131C4A9" w14:textId="77777777" w:rsidTr="003C7821">
        <w:tc>
          <w:tcPr>
            <w:tcW w:w="2252" w:type="dxa"/>
          </w:tcPr>
          <w:p w14:paraId="201A364E" w14:textId="642DA8B3" w:rsidR="00AA0883" w:rsidRPr="000077E0" w:rsidRDefault="00AA0883" w:rsidP="00AA08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Married or living with a partner</w:t>
            </w:r>
          </w:p>
        </w:tc>
        <w:tc>
          <w:tcPr>
            <w:tcW w:w="2252" w:type="dxa"/>
          </w:tcPr>
          <w:p w14:paraId="28A201D0" w14:textId="1827FEA5" w:rsidR="00AA0883" w:rsidRPr="000077E0" w:rsidRDefault="00AA0883" w:rsidP="00AA0883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3273 (5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99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6A2C5A3B" w14:textId="5160C2DA" w:rsidR="00AA0883" w:rsidRPr="000077E0" w:rsidRDefault="00AA0883" w:rsidP="00AA0883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9180 (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9.96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428E8930" w14:textId="77777777" w:rsidR="00AA0883" w:rsidRPr="000077E0" w:rsidRDefault="00AA0883" w:rsidP="00AA08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A0883" w:rsidRPr="000077E0" w14:paraId="641D4732" w14:textId="77777777" w:rsidTr="003C7821">
        <w:tc>
          <w:tcPr>
            <w:tcW w:w="2252" w:type="dxa"/>
          </w:tcPr>
          <w:p w14:paraId="3408E030" w14:textId="5FCE0465" w:rsidR="00AA0883" w:rsidRPr="000077E0" w:rsidRDefault="00D97F1A" w:rsidP="00D97F1A">
            <w:pPr>
              <w:ind w:firstLineChars="50" w:firstLine="8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</w:t>
            </w:r>
            <w:r w:rsidR="00AA0883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issing</w:t>
            </w:r>
          </w:p>
        </w:tc>
        <w:tc>
          <w:tcPr>
            <w:tcW w:w="2252" w:type="dxa"/>
          </w:tcPr>
          <w:p w14:paraId="538D697A" w14:textId="3837A573" w:rsidR="00AA0883" w:rsidRPr="000077E0" w:rsidRDefault="00AA0883" w:rsidP="00AA0883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13 (3.32%)</w:t>
            </w:r>
          </w:p>
        </w:tc>
        <w:tc>
          <w:tcPr>
            <w:tcW w:w="2253" w:type="dxa"/>
          </w:tcPr>
          <w:p w14:paraId="73145791" w14:textId="654F6BA5" w:rsidR="00AA0883" w:rsidRPr="000077E0" w:rsidRDefault="00AA0883" w:rsidP="00AA0883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377(0.77%)</w:t>
            </w:r>
          </w:p>
        </w:tc>
        <w:tc>
          <w:tcPr>
            <w:tcW w:w="2253" w:type="dxa"/>
          </w:tcPr>
          <w:p w14:paraId="6E70453E" w14:textId="77777777" w:rsidR="00AA0883" w:rsidRPr="000077E0" w:rsidRDefault="00AA0883" w:rsidP="00AA08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A0883" w:rsidRPr="000077E0" w14:paraId="0211C628" w14:textId="77777777" w:rsidTr="003C7821">
        <w:tc>
          <w:tcPr>
            <w:tcW w:w="2252" w:type="dxa"/>
          </w:tcPr>
          <w:p w14:paraId="1D527983" w14:textId="46ADD9F5" w:rsidR="00AA0883" w:rsidRPr="000077E0" w:rsidRDefault="00AA0883" w:rsidP="00AA08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BMI, kg/m2</w:t>
            </w:r>
          </w:p>
        </w:tc>
        <w:tc>
          <w:tcPr>
            <w:tcW w:w="2252" w:type="dxa"/>
          </w:tcPr>
          <w:p w14:paraId="000C62A5" w14:textId="3D87A73F" w:rsidR="00AA0883" w:rsidRPr="000077E0" w:rsidRDefault="00AA0883" w:rsidP="00AA0883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7.72 (27.52 27.92)</w:t>
            </w:r>
          </w:p>
        </w:tc>
        <w:tc>
          <w:tcPr>
            <w:tcW w:w="2253" w:type="dxa"/>
          </w:tcPr>
          <w:p w14:paraId="7631156D" w14:textId="695002C8" w:rsidR="00AA0883" w:rsidRPr="000077E0" w:rsidRDefault="00AA0883" w:rsidP="00AA0883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8.27 (28.21 28.32)</w:t>
            </w:r>
          </w:p>
        </w:tc>
        <w:tc>
          <w:tcPr>
            <w:tcW w:w="2253" w:type="dxa"/>
          </w:tcPr>
          <w:p w14:paraId="540FED5C" w14:textId="7B825CB1" w:rsidR="00AA0883" w:rsidRPr="000077E0" w:rsidRDefault="00AA0883" w:rsidP="00AA0883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AA0883" w:rsidRPr="000077E0" w14:paraId="72D218B9" w14:textId="77777777" w:rsidTr="003C7821">
        <w:tc>
          <w:tcPr>
            <w:tcW w:w="2252" w:type="dxa"/>
          </w:tcPr>
          <w:p w14:paraId="75364FCD" w14:textId="7AD8439E" w:rsidR="00AA0883" w:rsidRPr="000077E0" w:rsidRDefault="00473151" w:rsidP="00D97F1A">
            <w:pPr>
              <w:ind w:firstLineChars="50" w:firstLine="8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</w:t>
            </w:r>
            <w:r w:rsidR="00AA0883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issing</w:t>
            </w:r>
          </w:p>
        </w:tc>
        <w:tc>
          <w:tcPr>
            <w:tcW w:w="2252" w:type="dxa"/>
          </w:tcPr>
          <w:p w14:paraId="25DF4FD0" w14:textId="77777777" w:rsidR="00473151" w:rsidRPr="000077E0" w:rsidRDefault="00473151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902</w:t>
            </w:r>
          </w:p>
          <w:p w14:paraId="3FA06FA6" w14:textId="2208C425" w:rsidR="00AA0883" w:rsidRPr="000077E0" w:rsidRDefault="00AA0883" w:rsidP="00AA0883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(</w:t>
            </w:r>
            <w:r w:rsidR="0047315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5.21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08E7F6AB" w14:textId="65F04A58" w:rsidR="00AA0883" w:rsidRPr="000077E0" w:rsidRDefault="00473151" w:rsidP="00AA0883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849</w:t>
            </w:r>
            <w:r w:rsidR="00AA0883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(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.74</w:t>
            </w:r>
            <w:r w:rsidR="00AA0883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45EEBCE9" w14:textId="77777777" w:rsidR="00AA0883" w:rsidRPr="000077E0" w:rsidRDefault="00AA0883" w:rsidP="00AA08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A0883" w:rsidRPr="000077E0" w14:paraId="59BDEF1D" w14:textId="77777777" w:rsidTr="003C7821">
        <w:tc>
          <w:tcPr>
            <w:tcW w:w="2252" w:type="dxa"/>
          </w:tcPr>
          <w:p w14:paraId="7EEB96F0" w14:textId="168F5A4F" w:rsidR="00AA0883" w:rsidRPr="000077E0" w:rsidRDefault="00AA0883" w:rsidP="00AA08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RBC, 10</w:t>
            </w: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12</w:t>
            </w: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/L</w:t>
            </w:r>
          </w:p>
        </w:tc>
        <w:tc>
          <w:tcPr>
            <w:tcW w:w="2252" w:type="dxa"/>
          </w:tcPr>
          <w:p w14:paraId="2F0A6E0D" w14:textId="01C7CEAA" w:rsidR="00AA0883" w:rsidRPr="000077E0" w:rsidRDefault="00473151" w:rsidP="00AA0883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.58 (4.55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.62)</w:t>
            </w:r>
          </w:p>
        </w:tc>
        <w:tc>
          <w:tcPr>
            <w:tcW w:w="2253" w:type="dxa"/>
          </w:tcPr>
          <w:p w14:paraId="3E2CB2AD" w14:textId="7B8D9631" w:rsidR="00AA0883" w:rsidRPr="000077E0" w:rsidRDefault="00473151" w:rsidP="00AA0883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.64 (4.64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4.64)</w:t>
            </w:r>
          </w:p>
        </w:tc>
        <w:tc>
          <w:tcPr>
            <w:tcW w:w="2253" w:type="dxa"/>
          </w:tcPr>
          <w:p w14:paraId="53CF7B67" w14:textId="0D972C5D" w:rsidR="00AA0883" w:rsidRPr="000077E0" w:rsidRDefault="00473151" w:rsidP="00AA0883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002</w:t>
            </w:r>
          </w:p>
        </w:tc>
      </w:tr>
      <w:tr w:rsidR="00473151" w:rsidRPr="000077E0" w14:paraId="5DBA9FAF" w14:textId="77777777" w:rsidTr="003C7821">
        <w:tc>
          <w:tcPr>
            <w:tcW w:w="2252" w:type="dxa"/>
          </w:tcPr>
          <w:p w14:paraId="4FB83392" w14:textId="39637338" w:rsidR="00473151" w:rsidRPr="000077E0" w:rsidRDefault="00473151" w:rsidP="00D97F1A">
            <w:pPr>
              <w:ind w:firstLineChars="50" w:firstLine="8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2" w:type="dxa"/>
          </w:tcPr>
          <w:p w14:paraId="689F549C" w14:textId="078B7F16" w:rsidR="00473151" w:rsidRPr="000077E0" w:rsidRDefault="00473151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636(87.8%)</w:t>
            </w:r>
          </w:p>
        </w:tc>
        <w:tc>
          <w:tcPr>
            <w:tcW w:w="2253" w:type="dxa"/>
          </w:tcPr>
          <w:p w14:paraId="437DC614" w14:textId="42885918" w:rsidR="00473151" w:rsidRPr="000077E0" w:rsidRDefault="00473151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53" w:type="dxa"/>
          </w:tcPr>
          <w:p w14:paraId="4B24CC33" w14:textId="77777777" w:rsidR="00473151" w:rsidRPr="000077E0" w:rsidRDefault="00473151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473151" w:rsidRPr="000077E0" w14:paraId="72AB7685" w14:textId="77777777" w:rsidTr="003C7821">
        <w:tc>
          <w:tcPr>
            <w:tcW w:w="2252" w:type="dxa"/>
          </w:tcPr>
          <w:p w14:paraId="668B1D6D" w14:textId="1488350F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WBC,10</w:t>
            </w: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9</w:t>
            </w: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/L</w:t>
            </w:r>
          </w:p>
        </w:tc>
        <w:tc>
          <w:tcPr>
            <w:tcW w:w="2252" w:type="dxa"/>
          </w:tcPr>
          <w:p w14:paraId="01F4BC0A" w14:textId="76AA8A60" w:rsidR="00473151" w:rsidRPr="000077E0" w:rsidRDefault="00473151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6.95 (6.80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7.10)</w:t>
            </w:r>
          </w:p>
        </w:tc>
        <w:tc>
          <w:tcPr>
            <w:tcW w:w="2253" w:type="dxa"/>
          </w:tcPr>
          <w:p w14:paraId="24DE6C27" w14:textId="455514B0" w:rsidR="00473151" w:rsidRPr="000077E0" w:rsidRDefault="00473151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6.97 (6.95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6.99)</w:t>
            </w:r>
          </w:p>
        </w:tc>
        <w:tc>
          <w:tcPr>
            <w:tcW w:w="2253" w:type="dxa"/>
          </w:tcPr>
          <w:p w14:paraId="03E7E792" w14:textId="6C077F46" w:rsidR="00473151" w:rsidRPr="000077E0" w:rsidRDefault="00473151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818</w:t>
            </w:r>
          </w:p>
        </w:tc>
      </w:tr>
      <w:tr w:rsidR="00473151" w:rsidRPr="000077E0" w14:paraId="15A6A422" w14:textId="77777777" w:rsidTr="003C7821">
        <w:tc>
          <w:tcPr>
            <w:tcW w:w="2252" w:type="dxa"/>
          </w:tcPr>
          <w:p w14:paraId="00C0FF7B" w14:textId="78B18F29" w:rsidR="00473151" w:rsidRPr="000077E0" w:rsidRDefault="00473151" w:rsidP="00D97F1A">
            <w:pPr>
              <w:ind w:firstLineChars="50" w:firstLine="8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2" w:type="dxa"/>
          </w:tcPr>
          <w:p w14:paraId="0715C90F" w14:textId="1DC90F1A" w:rsidR="00473151" w:rsidRPr="000077E0" w:rsidRDefault="00473151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638 (87.83%)</w:t>
            </w:r>
          </w:p>
        </w:tc>
        <w:tc>
          <w:tcPr>
            <w:tcW w:w="2253" w:type="dxa"/>
          </w:tcPr>
          <w:p w14:paraId="69CF00D7" w14:textId="50BC28A4" w:rsidR="00473151" w:rsidRPr="000077E0" w:rsidRDefault="00473151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53" w:type="dxa"/>
          </w:tcPr>
          <w:p w14:paraId="45602CE2" w14:textId="77777777" w:rsidR="00473151" w:rsidRPr="000077E0" w:rsidRDefault="00473151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473151" w:rsidRPr="000077E0" w14:paraId="3E274CD8" w14:textId="77777777" w:rsidTr="003C7821">
        <w:tc>
          <w:tcPr>
            <w:tcW w:w="2252" w:type="dxa"/>
          </w:tcPr>
          <w:p w14:paraId="36EECC25" w14:textId="4868484E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Lymphocyte,10</w:t>
            </w: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9</w:t>
            </w: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/L</w:t>
            </w:r>
          </w:p>
        </w:tc>
        <w:tc>
          <w:tcPr>
            <w:tcW w:w="2252" w:type="dxa"/>
          </w:tcPr>
          <w:p w14:paraId="021A7CCA" w14:textId="4F8C029D" w:rsidR="00473151" w:rsidRPr="000077E0" w:rsidRDefault="00473151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.16 (2.10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.22)</w:t>
            </w:r>
          </w:p>
        </w:tc>
        <w:tc>
          <w:tcPr>
            <w:tcW w:w="2253" w:type="dxa"/>
          </w:tcPr>
          <w:p w14:paraId="4D320096" w14:textId="5D2E6691" w:rsidR="00473151" w:rsidRPr="000077E0" w:rsidRDefault="00473151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.03 (2.03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.04)</w:t>
            </w:r>
          </w:p>
        </w:tc>
        <w:tc>
          <w:tcPr>
            <w:tcW w:w="2253" w:type="dxa"/>
          </w:tcPr>
          <w:p w14:paraId="124D64F9" w14:textId="5821A523" w:rsidR="00473151" w:rsidRPr="000077E0" w:rsidRDefault="00473151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473151" w:rsidRPr="000077E0" w14:paraId="5C446257" w14:textId="77777777" w:rsidTr="003C7821">
        <w:tc>
          <w:tcPr>
            <w:tcW w:w="2252" w:type="dxa"/>
          </w:tcPr>
          <w:p w14:paraId="66F172E5" w14:textId="67218031" w:rsidR="00473151" w:rsidRPr="000077E0" w:rsidRDefault="00473151" w:rsidP="00D97F1A">
            <w:pPr>
              <w:ind w:firstLineChars="50" w:firstLine="8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2" w:type="dxa"/>
          </w:tcPr>
          <w:p w14:paraId="57D19A0D" w14:textId="05A9C670" w:rsidR="00473151" w:rsidRPr="000077E0" w:rsidRDefault="00473151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779 (90.03%)</w:t>
            </w:r>
          </w:p>
        </w:tc>
        <w:tc>
          <w:tcPr>
            <w:tcW w:w="2253" w:type="dxa"/>
          </w:tcPr>
          <w:p w14:paraId="1F0FBCEA" w14:textId="27353F3E" w:rsidR="00473151" w:rsidRPr="000077E0" w:rsidRDefault="00473151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53" w:type="dxa"/>
          </w:tcPr>
          <w:p w14:paraId="39CF2ED5" w14:textId="77777777" w:rsidR="00473151" w:rsidRPr="000077E0" w:rsidRDefault="00473151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473151" w:rsidRPr="000077E0" w14:paraId="64AF331C" w14:textId="77777777" w:rsidTr="003C7821">
        <w:tc>
          <w:tcPr>
            <w:tcW w:w="2252" w:type="dxa"/>
          </w:tcPr>
          <w:p w14:paraId="04BBD0A4" w14:textId="63AAB99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Neutrophils,10</w:t>
            </w: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9</w:t>
            </w: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/L</w:t>
            </w:r>
          </w:p>
        </w:tc>
        <w:tc>
          <w:tcPr>
            <w:tcW w:w="2252" w:type="dxa"/>
          </w:tcPr>
          <w:p w14:paraId="343FD2B6" w14:textId="5FFA2902" w:rsidR="00473151" w:rsidRPr="000077E0" w:rsidRDefault="00473151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.06 (3.96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.15)</w:t>
            </w:r>
          </w:p>
        </w:tc>
        <w:tc>
          <w:tcPr>
            <w:tcW w:w="2253" w:type="dxa"/>
          </w:tcPr>
          <w:p w14:paraId="0F834D43" w14:textId="0B553C62" w:rsidR="00473151" w:rsidRPr="000077E0" w:rsidRDefault="00473151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.00 (3.99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.01)</w:t>
            </w:r>
          </w:p>
        </w:tc>
        <w:tc>
          <w:tcPr>
            <w:tcW w:w="2253" w:type="dxa"/>
          </w:tcPr>
          <w:p w14:paraId="3B37BF35" w14:textId="1B040E6A" w:rsidR="00473151" w:rsidRPr="000077E0" w:rsidRDefault="00473151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282</w:t>
            </w:r>
          </w:p>
        </w:tc>
      </w:tr>
      <w:tr w:rsidR="00473151" w:rsidRPr="000077E0" w14:paraId="221DC015" w14:textId="77777777" w:rsidTr="003C7821">
        <w:tc>
          <w:tcPr>
            <w:tcW w:w="2252" w:type="dxa"/>
          </w:tcPr>
          <w:p w14:paraId="4BB0EF04" w14:textId="6362ECB6" w:rsidR="00473151" w:rsidRPr="000077E0" w:rsidRDefault="00473151" w:rsidP="00D97F1A">
            <w:pPr>
              <w:ind w:firstLineChars="50" w:firstLine="8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2" w:type="dxa"/>
          </w:tcPr>
          <w:p w14:paraId="5DCE56ED" w14:textId="2437CA36" w:rsidR="00473151" w:rsidRPr="000077E0" w:rsidRDefault="00473151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459 (83.40%)</w:t>
            </w:r>
          </w:p>
        </w:tc>
        <w:tc>
          <w:tcPr>
            <w:tcW w:w="2253" w:type="dxa"/>
          </w:tcPr>
          <w:p w14:paraId="4FE9A035" w14:textId="14821DF1" w:rsidR="00473151" w:rsidRPr="000077E0" w:rsidRDefault="00473151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53" w:type="dxa"/>
          </w:tcPr>
          <w:p w14:paraId="50B3F07D" w14:textId="77777777" w:rsidR="00473151" w:rsidRPr="000077E0" w:rsidRDefault="00473151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473151" w:rsidRPr="000077E0" w14:paraId="1879A3D4" w14:textId="77777777" w:rsidTr="003C7821">
        <w:tc>
          <w:tcPr>
            <w:tcW w:w="2252" w:type="dxa"/>
          </w:tcPr>
          <w:p w14:paraId="3048B7BA" w14:textId="279ECD38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Monocyte,10</w:t>
            </w: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9</w:t>
            </w: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/L</w:t>
            </w:r>
          </w:p>
        </w:tc>
        <w:tc>
          <w:tcPr>
            <w:tcW w:w="2252" w:type="dxa"/>
          </w:tcPr>
          <w:p w14:paraId="70BD2C64" w14:textId="724C2C85" w:rsidR="00473151" w:rsidRPr="000077E0" w:rsidRDefault="00473151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53 (0.52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55)</w:t>
            </w:r>
          </w:p>
        </w:tc>
        <w:tc>
          <w:tcPr>
            <w:tcW w:w="2253" w:type="dxa"/>
          </w:tcPr>
          <w:p w14:paraId="245CDFA8" w14:textId="53B217E9" w:rsidR="00473151" w:rsidRPr="000077E0" w:rsidRDefault="00473151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53 (0.53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53)</w:t>
            </w:r>
          </w:p>
        </w:tc>
        <w:tc>
          <w:tcPr>
            <w:tcW w:w="2253" w:type="dxa"/>
          </w:tcPr>
          <w:p w14:paraId="19FCF618" w14:textId="6F54D337" w:rsidR="00473151" w:rsidRPr="000077E0" w:rsidRDefault="00473151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542</w:t>
            </w:r>
          </w:p>
        </w:tc>
      </w:tr>
      <w:tr w:rsidR="00473151" w:rsidRPr="000077E0" w14:paraId="13DB46CF" w14:textId="77777777" w:rsidTr="003C7821">
        <w:tc>
          <w:tcPr>
            <w:tcW w:w="2252" w:type="dxa"/>
          </w:tcPr>
          <w:p w14:paraId="1DB688DD" w14:textId="111331B0" w:rsidR="00473151" w:rsidRPr="000077E0" w:rsidRDefault="00473151" w:rsidP="00D97F1A">
            <w:pPr>
              <w:ind w:firstLineChars="50" w:firstLine="8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2" w:type="dxa"/>
          </w:tcPr>
          <w:p w14:paraId="7EAD40A7" w14:textId="7CBF5879" w:rsidR="00473151" w:rsidRPr="000077E0" w:rsidRDefault="00473151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779 (90.03%)</w:t>
            </w:r>
          </w:p>
        </w:tc>
        <w:tc>
          <w:tcPr>
            <w:tcW w:w="2253" w:type="dxa"/>
          </w:tcPr>
          <w:p w14:paraId="5796339D" w14:textId="6A365375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53" w:type="dxa"/>
          </w:tcPr>
          <w:p w14:paraId="3846EC12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3503063F" w14:textId="77777777" w:rsidTr="003C7821">
        <w:tc>
          <w:tcPr>
            <w:tcW w:w="2252" w:type="dxa"/>
          </w:tcPr>
          <w:p w14:paraId="0D8EBCD5" w14:textId="12339E62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Platelets,10</w:t>
            </w: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9</w:t>
            </w: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/L</w:t>
            </w:r>
          </w:p>
        </w:tc>
        <w:tc>
          <w:tcPr>
            <w:tcW w:w="2252" w:type="dxa"/>
          </w:tcPr>
          <w:p w14:paraId="37EEEF6D" w14:textId="743051CF" w:rsidR="00473151" w:rsidRPr="000077E0" w:rsidRDefault="00473151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64.93 (259.89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70.07)</w:t>
            </w:r>
          </w:p>
        </w:tc>
        <w:tc>
          <w:tcPr>
            <w:tcW w:w="2253" w:type="dxa"/>
          </w:tcPr>
          <w:p w14:paraId="6463FD57" w14:textId="0C88B910" w:rsidR="00473151" w:rsidRPr="000077E0" w:rsidRDefault="0055299D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44.18 (243.59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44.78)</w:t>
            </w:r>
          </w:p>
        </w:tc>
        <w:tc>
          <w:tcPr>
            <w:tcW w:w="2253" w:type="dxa"/>
          </w:tcPr>
          <w:p w14:paraId="57E48F77" w14:textId="77777777" w:rsidR="0055299D" w:rsidRPr="000077E0" w:rsidRDefault="0055299D" w:rsidP="0055299D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&lt;0.001</w:t>
            </w:r>
          </w:p>
          <w:p w14:paraId="6AFADD27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2D4F2CCC" w14:textId="77777777" w:rsidTr="003C7821">
        <w:tc>
          <w:tcPr>
            <w:tcW w:w="2252" w:type="dxa"/>
          </w:tcPr>
          <w:p w14:paraId="2B0FB5EC" w14:textId="0E04CDD4" w:rsidR="00473151" w:rsidRPr="000077E0" w:rsidRDefault="00473151" w:rsidP="00D97F1A">
            <w:pPr>
              <w:ind w:firstLineChars="50" w:firstLine="8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2" w:type="dxa"/>
          </w:tcPr>
          <w:p w14:paraId="14C2E638" w14:textId="5106CA38" w:rsidR="00473151" w:rsidRPr="000077E0" w:rsidRDefault="0055299D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637</w:t>
            </w:r>
            <w:r w:rsidR="0047315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(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87.82</w:t>
            </w:r>
            <w:r w:rsidR="0047315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1406B0C3" w14:textId="15071702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53" w:type="dxa"/>
          </w:tcPr>
          <w:p w14:paraId="5FB7E814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315BD931" w14:textId="77777777" w:rsidTr="003C7821">
        <w:tc>
          <w:tcPr>
            <w:tcW w:w="2252" w:type="dxa"/>
          </w:tcPr>
          <w:p w14:paraId="50137A13" w14:textId="614FE28D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Hemoglobin, g/dL</w:t>
            </w:r>
          </w:p>
        </w:tc>
        <w:tc>
          <w:tcPr>
            <w:tcW w:w="2252" w:type="dxa"/>
          </w:tcPr>
          <w:p w14:paraId="163F06EB" w14:textId="62D71F98" w:rsidR="00473151" w:rsidRPr="000077E0" w:rsidRDefault="0055299D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3.54 (13.41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3.66)</w:t>
            </w:r>
          </w:p>
        </w:tc>
        <w:tc>
          <w:tcPr>
            <w:tcW w:w="2253" w:type="dxa"/>
          </w:tcPr>
          <w:p w14:paraId="0AF91AF3" w14:textId="71E3F3A4" w:rsidR="00473151" w:rsidRPr="000077E0" w:rsidRDefault="0055299D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3.99 (13.97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4.00)</w:t>
            </w:r>
          </w:p>
        </w:tc>
        <w:tc>
          <w:tcPr>
            <w:tcW w:w="2253" w:type="dxa"/>
          </w:tcPr>
          <w:p w14:paraId="7DEB5443" w14:textId="77777777" w:rsidR="0055299D" w:rsidRPr="000077E0" w:rsidRDefault="0055299D" w:rsidP="0055299D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&lt;0.001</w:t>
            </w:r>
          </w:p>
          <w:p w14:paraId="118B8AE3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66C32105" w14:textId="77777777" w:rsidTr="003C7821">
        <w:tc>
          <w:tcPr>
            <w:tcW w:w="2252" w:type="dxa"/>
          </w:tcPr>
          <w:p w14:paraId="65983467" w14:textId="46F041A6" w:rsidR="00473151" w:rsidRPr="000077E0" w:rsidRDefault="00473151" w:rsidP="00D97F1A">
            <w:pPr>
              <w:ind w:firstLineChars="50" w:firstLine="8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2" w:type="dxa"/>
          </w:tcPr>
          <w:p w14:paraId="1B1F4BFB" w14:textId="3F5CB6A1" w:rsidR="00473151" w:rsidRPr="000077E0" w:rsidRDefault="0055299D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636</w:t>
            </w:r>
            <w:r w:rsidR="0047315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(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87.8</w:t>
            </w:r>
            <w:r w:rsidR="0047315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1AB299A1" w14:textId="22A9DC20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53" w:type="dxa"/>
          </w:tcPr>
          <w:p w14:paraId="50BC66DE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0241180F" w14:textId="77777777" w:rsidTr="003C7821">
        <w:tc>
          <w:tcPr>
            <w:tcW w:w="2252" w:type="dxa"/>
          </w:tcPr>
          <w:p w14:paraId="2BA80584" w14:textId="50B329F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AST, mmol/L</w:t>
            </w:r>
          </w:p>
        </w:tc>
        <w:tc>
          <w:tcPr>
            <w:tcW w:w="2252" w:type="dxa"/>
          </w:tcPr>
          <w:p w14:paraId="67E87530" w14:textId="2E72E89D" w:rsidR="00473151" w:rsidRPr="000077E0" w:rsidRDefault="0055299D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3.50 (22.87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4.15)</w:t>
            </w:r>
          </w:p>
        </w:tc>
        <w:tc>
          <w:tcPr>
            <w:tcW w:w="2253" w:type="dxa"/>
          </w:tcPr>
          <w:p w14:paraId="5BE4A347" w14:textId="09528FA1" w:rsidR="00473151" w:rsidRPr="000077E0" w:rsidRDefault="0055299D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3.43 (23.36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3.51)</w:t>
            </w:r>
          </w:p>
        </w:tc>
        <w:tc>
          <w:tcPr>
            <w:tcW w:w="2253" w:type="dxa"/>
          </w:tcPr>
          <w:p w14:paraId="0D329415" w14:textId="77777777" w:rsidR="0055299D" w:rsidRPr="000077E0" w:rsidRDefault="0055299D" w:rsidP="0055299D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818</w:t>
            </w:r>
          </w:p>
          <w:p w14:paraId="6D58C9C2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6B99F0D7" w14:textId="77777777" w:rsidTr="003C7821">
        <w:tc>
          <w:tcPr>
            <w:tcW w:w="2252" w:type="dxa"/>
          </w:tcPr>
          <w:p w14:paraId="098FF40C" w14:textId="332898C3" w:rsidR="00473151" w:rsidRPr="000077E0" w:rsidRDefault="00473151" w:rsidP="00D97F1A">
            <w:pPr>
              <w:ind w:firstLineChars="50" w:firstLine="8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2" w:type="dxa"/>
          </w:tcPr>
          <w:p w14:paraId="729218D1" w14:textId="08187CA8" w:rsidR="00473151" w:rsidRPr="000077E0" w:rsidRDefault="0055299D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698</w:t>
            </w:r>
            <w:r w:rsidR="0047315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(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88.77</w:t>
            </w:r>
            <w:r w:rsidR="0047315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69CF0D6C" w14:textId="7E832467" w:rsidR="00473151" w:rsidRPr="000077E0" w:rsidRDefault="0055299D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557 (3.2%)</w:t>
            </w:r>
          </w:p>
        </w:tc>
        <w:tc>
          <w:tcPr>
            <w:tcW w:w="2253" w:type="dxa"/>
          </w:tcPr>
          <w:p w14:paraId="4742E00B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2FB6F422" w14:textId="77777777" w:rsidTr="003C7821">
        <w:tc>
          <w:tcPr>
            <w:tcW w:w="2252" w:type="dxa"/>
          </w:tcPr>
          <w:p w14:paraId="16449F3D" w14:textId="045DD468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ALT, mmol/L</w:t>
            </w:r>
          </w:p>
        </w:tc>
        <w:tc>
          <w:tcPr>
            <w:tcW w:w="2252" w:type="dxa"/>
          </w:tcPr>
          <w:p w14:paraId="619DABF2" w14:textId="6BCF600C" w:rsidR="00473151" w:rsidRPr="000077E0" w:rsidRDefault="0055299D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0.84 (20.07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1.64)</w:t>
            </w:r>
          </w:p>
        </w:tc>
        <w:tc>
          <w:tcPr>
            <w:tcW w:w="2253" w:type="dxa"/>
          </w:tcPr>
          <w:p w14:paraId="78DA4A03" w14:textId="0DA498B6" w:rsidR="00473151" w:rsidRPr="000077E0" w:rsidRDefault="0055299D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1.69 (21.60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1.78)</w:t>
            </w:r>
          </w:p>
        </w:tc>
        <w:tc>
          <w:tcPr>
            <w:tcW w:w="2253" w:type="dxa"/>
          </w:tcPr>
          <w:p w14:paraId="40BC358F" w14:textId="77777777" w:rsidR="0055299D" w:rsidRPr="000077E0" w:rsidRDefault="0055299D" w:rsidP="0055299D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027</w:t>
            </w:r>
          </w:p>
          <w:p w14:paraId="695652E4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299D" w:rsidRPr="000077E0" w14:paraId="50CFAD02" w14:textId="77777777" w:rsidTr="003C7821">
        <w:tc>
          <w:tcPr>
            <w:tcW w:w="2252" w:type="dxa"/>
          </w:tcPr>
          <w:p w14:paraId="2A9EFA17" w14:textId="21C789B2" w:rsidR="0055299D" w:rsidRPr="000077E0" w:rsidRDefault="0055299D" w:rsidP="00D97F1A">
            <w:pPr>
              <w:ind w:firstLineChars="50" w:firstLine="8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2" w:type="dxa"/>
          </w:tcPr>
          <w:p w14:paraId="2FECFE93" w14:textId="6DDC9287" w:rsidR="0055299D" w:rsidRPr="000077E0" w:rsidRDefault="0055299D" w:rsidP="0055299D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698 (88.77%)</w:t>
            </w:r>
          </w:p>
        </w:tc>
        <w:tc>
          <w:tcPr>
            <w:tcW w:w="2253" w:type="dxa"/>
          </w:tcPr>
          <w:p w14:paraId="31EF2C6A" w14:textId="0B0326A9" w:rsidR="0055299D" w:rsidRPr="000077E0" w:rsidRDefault="0055299D" w:rsidP="0055299D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539(3.16%)</w:t>
            </w:r>
          </w:p>
        </w:tc>
        <w:tc>
          <w:tcPr>
            <w:tcW w:w="2253" w:type="dxa"/>
          </w:tcPr>
          <w:p w14:paraId="3F879E46" w14:textId="77777777" w:rsidR="0055299D" w:rsidRPr="000077E0" w:rsidRDefault="0055299D" w:rsidP="0055299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14538A89" w14:textId="77777777" w:rsidTr="003C7821">
        <w:tc>
          <w:tcPr>
            <w:tcW w:w="2252" w:type="dxa"/>
          </w:tcPr>
          <w:p w14:paraId="18C08722" w14:textId="635F8964" w:rsidR="00473151" w:rsidRPr="000077E0" w:rsidRDefault="0018727D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hAnsi="Arial" w:cs="Arial"/>
                <w:b/>
                <w:bCs/>
                <w:sz w:val="16"/>
                <w:szCs w:val="16"/>
              </w:rPr>
              <w:t>TC,</w:t>
            </w: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 mmol/L</w:t>
            </w:r>
          </w:p>
        </w:tc>
        <w:tc>
          <w:tcPr>
            <w:tcW w:w="2252" w:type="dxa"/>
          </w:tcPr>
          <w:p w14:paraId="2D0CE178" w14:textId="12EECA89" w:rsidR="00473151" w:rsidRPr="000077E0" w:rsidRDefault="0055299D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.32 (5.25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.40)</w:t>
            </w:r>
          </w:p>
        </w:tc>
        <w:tc>
          <w:tcPr>
            <w:tcW w:w="2253" w:type="dxa"/>
          </w:tcPr>
          <w:p w14:paraId="62328252" w14:textId="11F8A5F3" w:rsidR="00473151" w:rsidRPr="000077E0" w:rsidRDefault="0055299D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.94 (4.93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.95)</w:t>
            </w:r>
          </w:p>
        </w:tc>
        <w:tc>
          <w:tcPr>
            <w:tcW w:w="2253" w:type="dxa"/>
          </w:tcPr>
          <w:p w14:paraId="46BE79CD" w14:textId="41EE3E0D" w:rsidR="00473151" w:rsidRPr="000077E0" w:rsidRDefault="0055299D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473151" w:rsidRPr="000077E0" w14:paraId="09556435" w14:textId="77777777" w:rsidTr="003C7821">
        <w:tc>
          <w:tcPr>
            <w:tcW w:w="2252" w:type="dxa"/>
          </w:tcPr>
          <w:p w14:paraId="07E42331" w14:textId="6E15A4D0" w:rsidR="00473151" w:rsidRPr="000077E0" w:rsidRDefault="00473151" w:rsidP="00D97F1A">
            <w:pPr>
              <w:ind w:firstLineChars="50" w:firstLine="80"/>
              <w:rPr>
                <w:rFonts w:ascii="Arial" w:hAnsi="Arial" w:cs="Arial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2" w:type="dxa"/>
          </w:tcPr>
          <w:p w14:paraId="5626B277" w14:textId="2642A8D9" w:rsidR="00473151" w:rsidRPr="000077E0" w:rsidRDefault="0055299D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239</w:t>
            </w:r>
            <w:r w:rsidR="0047315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(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81.62</w:t>
            </w:r>
            <w:r w:rsidR="0047315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25996AC1" w14:textId="4A6B9B8C" w:rsidR="00473151" w:rsidRPr="000077E0" w:rsidRDefault="0055299D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699(1.44%)</w:t>
            </w:r>
          </w:p>
        </w:tc>
        <w:tc>
          <w:tcPr>
            <w:tcW w:w="2253" w:type="dxa"/>
          </w:tcPr>
          <w:p w14:paraId="09A13AB2" w14:textId="3191ED62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779C4281" w14:textId="77777777" w:rsidTr="003C7821">
        <w:tc>
          <w:tcPr>
            <w:tcW w:w="2252" w:type="dxa"/>
          </w:tcPr>
          <w:p w14:paraId="63F6742C" w14:textId="067C8D7D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BUN, mmol/L</w:t>
            </w:r>
          </w:p>
        </w:tc>
        <w:tc>
          <w:tcPr>
            <w:tcW w:w="2252" w:type="dxa"/>
          </w:tcPr>
          <w:p w14:paraId="00D3A3FD" w14:textId="66545E6D" w:rsidR="00473151" w:rsidRPr="000077E0" w:rsidRDefault="0055299D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.34 (4.22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.47)</w:t>
            </w:r>
          </w:p>
        </w:tc>
        <w:tc>
          <w:tcPr>
            <w:tcW w:w="2253" w:type="dxa"/>
          </w:tcPr>
          <w:p w14:paraId="5246D8E1" w14:textId="4DB77462" w:rsidR="00473151" w:rsidRPr="000077E0" w:rsidRDefault="0055299D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.49 (4.47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.50)</w:t>
            </w:r>
          </w:p>
        </w:tc>
        <w:tc>
          <w:tcPr>
            <w:tcW w:w="2253" w:type="dxa"/>
          </w:tcPr>
          <w:p w14:paraId="02FB23E2" w14:textId="43D48DA7" w:rsidR="00473151" w:rsidRPr="000077E0" w:rsidRDefault="0055299D" w:rsidP="00473151">
            <w:pPr>
              <w:rPr>
                <w:rFonts w:ascii="Arial" w:hAnsi="Arial" w:cs="Arial"/>
                <w:sz w:val="16"/>
                <w:szCs w:val="16"/>
              </w:rPr>
            </w:pPr>
            <w:r w:rsidRPr="000077E0">
              <w:rPr>
                <w:rFonts w:ascii="Arial" w:hAnsi="Arial" w:cs="Arial"/>
                <w:sz w:val="16"/>
                <w:szCs w:val="16"/>
              </w:rPr>
              <w:t>0.0</w:t>
            </w:r>
            <w:r w:rsidR="00CD0EF0" w:rsidRPr="000077E0">
              <w:rPr>
                <w:rFonts w:ascii="Arial" w:hAnsi="Arial" w:cs="Arial"/>
                <w:sz w:val="16"/>
                <w:szCs w:val="16"/>
              </w:rPr>
              <w:t>22</w:t>
            </w:r>
          </w:p>
        </w:tc>
      </w:tr>
      <w:tr w:rsidR="00473151" w:rsidRPr="000077E0" w14:paraId="21AA477A" w14:textId="77777777" w:rsidTr="003C7821">
        <w:tc>
          <w:tcPr>
            <w:tcW w:w="2252" w:type="dxa"/>
          </w:tcPr>
          <w:p w14:paraId="700AAB5E" w14:textId="3FA2124E" w:rsidR="00473151" w:rsidRPr="000077E0" w:rsidRDefault="00473151" w:rsidP="00D97F1A">
            <w:pPr>
              <w:ind w:firstLineChars="50" w:firstLine="8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2" w:type="dxa"/>
          </w:tcPr>
          <w:p w14:paraId="645D205E" w14:textId="6AE558F6" w:rsidR="00473151" w:rsidRPr="000077E0" w:rsidRDefault="00473151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779 (</w:t>
            </w:r>
            <w:r w:rsidR="0055299D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88.74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63AFB3A7" w14:textId="7B92D112" w:rsidR="00473151" w:rsidRPr="000077E0" w:rsidRDefault="0055299D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457(2.99%)</w:t>
            </w:r>
          </w:p>
        </w:tc>
        <w:tc>
          <w:tcPr>
            <w:tcW w:w="2253" w:type="dxa"/>
          </w:tcPr>
          <w:p w14:paraId="668BF105" w14:textId="464C99AD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5318D8EC" w14:textId="77777777" w:rsidTr="003C7821">
        <w:tc>
          <w:tcPr>
            <w:tcW w:w="2252" w:type="dxa"/>
          </w:tcPr>
          <w:p w14:paraId="40B051EA" w14:textId="734CA8B5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Uric acid, </w:t>
            </w:r>
            <w:proofErr w:type="spellStart"/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umol</w:t>
            </w:r>
            <w:proofErr w:type="spellEnd"/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/L</w:t>
            </w:r>
          </w:p>
        </w:tc>
        <w:tc>
          <w:tcPr>
            <w:tcW w:w="2252" w:type="dxa"/>
          </w:tcPr>
          <w:p w14:paraId="474362F0" w14:textId="2617675E" w:rsidR="00473151" w:rsidRPr="000077E0" w:rsidRDefault="0055299D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301.32 (294.95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307.82)</w:t>
            </w:r>
          </w:p>
        </w:tc>
        <w:tc>
          <w:tcPr>
            <w:tcW w:w="2253" w:type="dxa"/>
          </w:tcPr>
          <w:p w14:paraId="7F375E5C" w14:textId="195D29C0" w:rsidR="00473151" w:rsidRPr="000077E0" w:rsidRDefault="0055299D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310.52 (309.75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311.29)</w:t>
            </w:r>
          </w:p>
        </w:tc>
        <w:tc>
          <w:tcPr>
            <w:tcW w:w="2253" w:type="dxa"/>
          </w:tcPr>
          <w:p w14:paraId="67A36A3F" w14:textId="77777777" w:rsidR="0055299D" w:rsidRPr="000077E0" w:rsidRDefault="0055299D" w:rsidP="0055299D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004</w:t>
            </w:r>
          </w:p>
          <w:p w14:paraId="0A2BF313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75D5BF9D" w14:textId="77777777" w:rsidTr="003C7821">
        <w:tc>
          <w:tcPr>
            <w:tcW w:w="2252" w:type="dxa"/>
          </w:tcPr>
          <w:p w14:paraId="5EC199F1" w14:textId="63CE387B" w:rsidR="00473151" w:rsidRPr="000077E0" w:rsidRDefault="00473151" w:rsidP="00D97F1A">
            <w:pPr>
              <w:ind w:firstLineChars="50" w:firstLine="8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2" w:type="dxa"/>
          </w:tcPr>
          <w:p w14:paraId="443B88B8" w14:textId="00001D5C" w:rsidR="00473151" w:rsidRPr="000077E0" w:rsidRDefault="0055299D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696 </w:t>
            </w:r>
            <w:r w:rsidR="0047315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(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88.74</w:t>
            </w:r>
            <w:r w:rsidR="0047315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3AF8D056" w14:textId="1F72FCE9" w:rsidR="00473151" w:rsidRPr="000077E0" w:rsidRDefault="0055299D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464(3.01%)</w:t>
            </w:r>
          </w:p>
        </w:tc>
        <w:tc>
          <w:tcPr>
            <w:tcW w:w="2253" w:type="dxa"/>
          </w:tcPr>
          <w:p w14:paraId="765D56BE" w14:textId="03B049DC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2F56A2C6" w14:textId="77777777" w:rsidTr="003C7821">
        <w:tc>
          <w:tcPr>
            <w:tcW w:w="2252" w:type="dxa"/>
          </w:tcPr>
          <w:p w14:paraId="7B46B856" w14:textId="5EF11FB6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Creatinine, </w:t>
            </w:r>
            <w:proofErr w:type="spellStart"/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umol</w:t>
            </w:r>
            <w:proofErr w:type="spellEnd"/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/L</w:t>
            </w:r>
          </w:p>
        </w:tc>
        <w:tc>
          <w:tcPr>
            <w:tcW w:w="2252" w:type="dxa"/>
          </w:tcPr>
          <w:p w14:paraId="631ABCF1" w14:textId="3E4F370F" w:rsidR="00473151" w:rsidRPr="000077E0" w:rsidRDefault="0055299D" w:rsidP="00D97F1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62.42 (60.73</w:t>
            </w:r>
            <w:r w:rsidR="00D97F1A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64.17)</w:t>
            </w:r>
          </w:p>
        </w:tc>
        <w:tc>
          <w:tcPr>
            <w:tcW w:w="2253" w:type="dxa"/>
          </w:tcPr>
          <w:p w14:paraId="13CF5394" w14:textId="36E3054D" w:rsidR="00473151" w:rsidRPr="000077E0" w:rsidRDefault="0055299D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74.79 (74.58</w:t>
            </w:r>
            <w:r w:rsidR="00D97F1A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75.00)</w:t>
            </w:r>
          </w:p>
        </w:tc>
        <w:tc>
          <w:tcPr>
            <w:tcW w:w="2253" w:type="dxa"/>
          </w:tcPr>
          <w:p w14:paraId="13C60912" w14:textId="5E8265A9" w:rsidR="00473151" w:rsidRPr="000077E0" w:rsidRDefault="0055299D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473151" w:rsidRPr="000077E0" w14:paraId="4BCA20FB" w14:textId="77777777" w:rsidTr="003C7821">
        <w:tc>
          <w:tcPr>
            <w:tcW w:w="2252" w:type="dxa"/>
          </w:tcPr>
          <w:p w14:paraId="1B89523E" w14:textId="5FFBE6C9" w:rsidR="00473151" w:rsidRPr="000077E0" w:rsidRDefault="00473151" w:rsidP="00D97F1A">
            <w:pPr>
              <w:ind w:firstLineChars="50" w:firstLine="8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2" w:type="dxa"/>
          </w:tcPr>
          <w:p w14:paraId="7E24DEC6" w14:textId="13F847B1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697</w:t>
            </w:r>
            <w:r w:rsidR="0047315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(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88.75</w:t>
            </w:r>
            <w:r w:rsidR="0047315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6783525B" w14:textId="4CDEA1F6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452</w:t>
            </w:r>
            <w:r w:rsidR="0055299D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(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.98%</w:t>
            </w:r>
            <w:r w:rsidR="0055299D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53" w:type="dxa"/>
          </w:tcPr>
          <w:p w14:paraId="33FB53C9" w14:textId="1D0E1F64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7AF677FF" w14:textId="77777777" w:rsidTr="003C7821">
        <w:tc>
          <w:tcPr>
            <w:tcW w:w="2252" w:type="dxa"/>
          </w:tcPr>
          <w:p w14:paraId="29AF585A" w14:textId="635A81FA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Albumin, g/L</w:t>
            </w:r>
          </w:p>
        </w:tc>
        <w:tc>
          <w:tcPr>
            <w:tcW w:w="2252" w:type="dxa"/>
          </w:tcPr>
          <w:p w14:paraId="46DD470B" w14:textId="56D29212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2.79 (42.42</w:t>
            </w:r>
            <w:r w:rsidR="00D97F1A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3.17)</w:t>
            </w:r>
          </w:p>
        </w:tc>
        <w:tc>
          <w:tcPr>
            <w:tcW w:w="2253" w:type="dxa"/>
          </w:tcPr>
          <w:p w14:paraId="31FB3C60" w14:textId="673A9122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2.08 (42.04</w:t>
            </w:r>
            <w:r w:rsidR="00D97F1A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2.11)</w:t>
            </w:r>
          </w:p>
        </w:tc>
        <w:tc>
          <w:tcPr>
            <w:tcW w:w="2253" w:type="dxa"/>
          </w:tcPr>
          <w:p w14:paraId="0E47FE61" w14:textId="4B82FF20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55299D" w:rsidRPr="000077E0" w14:paraId="7073E75C" w14:textId="77777777" w:rsidTr="003C7821">
        <w:tc>
          <w:tcPr>
            <w:tcW w:w="2252" w:type="dxa"/>
          </w:tcPr>
          <w:p w14:paraId="389F9177" w14:textId="1E6D0786" w:rsidR="0055299D" w:rsidRPr="000077E0" w:rsidRDefault="0055299D" w:rsidP="00D97F1A">
            <w:pPr>
              <w:ind w:firstLineChars="50" w:firstLine="8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2" w:type="dxa"/>
          </w:tcPr>
          <w:p w14:paraId="5C9C4A16" w14:textId="0481F79F" w:rsidR="0055299D" w:rsidRPr="000077E0" w:rsidRDefault="00B7219A" w:rsidP="0055299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696 </w:t>
            </w:r>
            <w:r w:rsidR="0055299D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(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88.74%</w:t>
            </w:r>
            <w:r w:rsidR="0055299D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53" w:type="dxa"/>
          </w:tcPr>
          <w:p w14:paraId="72D30F3F" w14:textId="7B17F925" w:rsidR="0055299D" w:rsidRPr="000077E0" w:rsidRDefault="00B7219A" w:rsidP="0055299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450 </w:t>
            </w:r>
            <w:r w:rsidR="0055299D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(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.98%</w:t>
            </w:r>
            <w:r w:rsidR="0055299D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53" w:type="dxa"/>
          </w:tcPr>
          <w:p w14:paraId="25FCDB40" w14:textId="41D70815" w:rsidR="0055299D" w:rsidRPr="000077E0" w:rsidRDefault="0055299D" w:rsidP="0055299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1D204D02" w14:textId="77777777" w:rsidTr="003C7821">
        <w:tc>
          <w:tcPr>
            <w:tcW w:w="2252" w:type="dxa"/>
          </w:tcPr>
          <w:p w14:paraId="5C666AA5" w14:textId="22392D23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HBA1c (%)</w:t>
            </w:r>
          </w:p>
        </w:tc>
        <w:tc>
          <w:tcPr>
            <w:tcW w:w="2252" w:type="dxa"/>
          </w:tcPr>
          <w:p w14:paraId="60162344" w14:textId="4C82F3DF" w:rsidR="00473151" w:rsidRPr="000077E0" w:rsidRDefault="00B7219A" w:rsidP="00D97F1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.56 (5.51</w:t>
            </w:r>
            <w:r w:rsidR="00D97F1A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.62)</w:t>
            </w:r>
          </w:p>
        </w:tc>
        <w:tc>
          <w:tcPr>
            <w:tcW w:w="2253" w:type="dxa"/>
          </w:tcPr>
          <w:p w14:paraId="4C53D40D" w14:textId="22FC84E4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.64 (5.64</w:t>
            </w:r>
            <w:r w:rsidR="00D97F1A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.65)</w:t>
            </w:r>
          </w:p>
        </w:tc>
        <w:tc>
          <w:tcPr>
            <w:tcW w:w="2253" w:type="dxa"/>
          </w:tcPr>
          <w:p w14:paraId="46FAC339" w14:textId="3AD54673" w:rsidR="00473151" w:rsidRPr="000077E0" w:rsidRDefault="00CD0EF0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473151" w:rsidRPr="000077E0" w14:paraId="2387C90A" w14:textId="77777777" w:rsidTr="003C7821">
        <w:tc>
          <w:tcPr>
            <w:tcW w:w="2252" w:type="dxa"/>
          </w:tcPr>
          <w:p w14:paraId="3764760D" w14:textId="49FAF5A5" w:rsidR="00473151" w:rsidRPr="000077E0" w:rsidRDefault="00473151" w:rsidP="00D97F1A">
            <w:pPr>
              <w:ind w:firstLineChars="50" w:firstLine="8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lastRenderedPageBreak/>
              <w:t>Missing</w:t>
            </w:r>
          </w:p>
        </w:tc>
        <w:tc>
          <w:tcPr>
            <w:tcW w:w="2252" w:type="dxa"/>
          </w:tcPr>
          <w:p w14:paraId="24119030" w14:textId="680BAD07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220</w:t>
            </w:r>
            <w:r w:rsidR="0047315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(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81.32</w:t>
            </w:r>
            <w:r w:rsidR="0047315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50D55582" w14:textId="08EC3075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22 </w:t>
            </w:r>
            <w:r w:rsidR="0055299D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(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25%</w:t>
            </w:r>
            <w:r w:rsidR="0055299D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53" w:type="dxa"/>
          </w:tcPr>
          <w:p w14:paraId="233E2E6D" w14:textId="485332EB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46B59E99" w14:textId="77777777" w:rsidTr="003C7821">
        <w:tc>
          <w:tcPr>
            <w:tcW w:w="2252" w:type="dxa"/>
          </w:tcPr>
          <w:p w14:paraId="7B36FD65" w14:textId="03997401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Kidney disease </w:t>
            </w:r>
          </w:p>
        </w:tc>
        <w:tc>
          <w:tcPr>
            <w:tcW w:w="2252" w:type="dxa"/>
          </w:tcPr>
          <w:p w14:paraId="07A40A53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3B2CC4BB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3F8404B6" w14:textId="60A73013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014</w:t>
            </w:r>
          </w:p>
        </w:tc>
      </w:tr>
      <w:tr w:rsidR="00473151" w:rsidRPr="000077E0" w14:paraId="1A5CF78A" w14:textId="77777777" w:rsidTr="003C7821">
        <w:tc>
          <w:tcPr>
            <w:tcW w:w="2252" w:type="dxa"/>
          </w:tcPr>
          <w:p w14:paraId="40921D50" w14:textId="45994655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2252" w:type="dxa"/>
          </w:tcPr>
          <w:p w14:paraId="407B55B6" w14:textId="33B92402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6153 (9</w:t>
            </w:r>
            <w:r w:rsidR="00CD0EF0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.86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5694042D" w14:textId="714D0B58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7045 (96.</w:t>
            </w:r>
            <w:r w:rsidR="00CD0EF0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67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0771231E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500EBBFA" w14:textId="77777777" w:rsidTr="003C7821">
        <w:tc>
          <w:tcPr>
            <w:tcW w:w="2252" w:type="dxa"/>
          </w:tcPr>
          <w:p w14:paraId="7B91211A" w14:textId="242BF67C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2252" w:type="dxa"/>
          </w:tcPr>
          <w:p w14:paraId="09AFD696" w14:textId="0A2AA3F7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38 (3</w:t>
            </w:r>
            <w:r w:rsidR="00CD0EF0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.71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39C800F3" w14:textId="20E0F613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529 (3.1</w:t>
            </w:r>
            <w:r w:rsidR="00CD0EF0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48D9368E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299D" w:rsidRPr="000077E0" w14:paraId="5DE766B0" w14:textId="77777777" w:rsidTr="003C7821">
        <w:tc>
          <w:tcPr>
            <w:tcW w:w="2252" w:type="dxa"/>
          </w:tcPr>
          <w:p w14:paraId="1AA1A953" w14:textId="1CA1D0BB" w:rsidR="0055299D" w:rsidRPr="000077E0" w:rsidRDefault="0055299D" w:rsidP="00D97F1A">
            <w:pPr>
              <w:ind w:firstLineChars="50" w:firstLine="8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2" w:type="dxa"/>
          </w:tcPr>
          <w:p w14:paraId="46E99764" w14:textId="47A75476" w:rsidR="0055299D" w:rsidRPr="000077E0" w:rsidRDefault="00B7219A" w:rsidP="0055299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28 </w:t>
            </w:r>
            <w:r w:rsidR="0055299D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(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44%</w:t>
            </w:r>
            <w:r w:rsidR="0055299D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53" w:type="dxa"/>
          </w:tcPr>
          <w:p w14:paraId="0A61A0B0" w14:textId="0B9848B9" w:rsidR="0055299D" w:rsidRPr="000077E0" w:rsidRDefault="00B7219A" w:rsidP="0055299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88 </w:t>
            </w:r>
            <w:r w:rsidR="0055299D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(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18%</w:t>
            </w:r>
            <w:r w:rsidR="0055299D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53" w:type="dxa"/>
          </w:tcPr>
          <w:p w14:paraId="5E5E2CBE" w14:textId="39DA42AB" w:rsidR="0055299D" w:rsidRPr="000077E0" w:rsidRDefault="0055299D" w:rsidP="0055299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164D3339" w14:textId="77777777" w:rsidTr="003C7821">
        <w:tc>
          <w:tcPr>
            <w:tcW w:w="2252" w:type="dxa"/>
          </w:tcPr>
          <w:p w14:paraId="604E5038" w14:textId="31040BB4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CHF </w:t>
            </w:r>
          </w:p>
        </w:tc>
        <w:tc>
          <w:tcPr>
            <w:tcW w:w="2252" w:type="dxa"/>
          </w:tcPr>
          <w:p w14:paraId="37684B7C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3724B767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169CBEB7" w14:textId="264D9A71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473151" w:rsidRPr="000077E0" w14:paraId="3AE24743" w14:textId="77777777" w:rsidTr="003C7821">
        <w:tc>
          <w:tcPr>
            <w:tcW w:w="2252" w:type="dxa"/>
          </w:tcPr>
          <w:p w14:paraId="2AB2C2C9" w14:textId="00E5821F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2252" w:type="dxa"/>
          </w:tcPr>
          <w:p w14:paraId="26E771E3" w14:textId="56BAA4CB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148 (</w:t>
            </w:r>
            <w:r w:rsidR="00CD0EF0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80.67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1808D547" w14:textId="5150DD7B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5411 (9</w:t>
            </w:r>
            <w:r w:rsidR="00CD0EF0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3.32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25EAC708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0447F56A" w14:textId="77777777" w:rsidTr="003C7821">
        <w:tc>
          <w:tcPr>
            <w:tcW w:w="2252" w:type="dxa"/>
          </w:tcPr>
          <w:p w14:paraId="15D4A883" w14:textId="7FBD8CAA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2252" w:type="dxa"/>
          </w:tcPr>
          <w:p w14:paraId="1A5174E5" w14:textId="3F5C65D0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74 (</w:t>
            </w:r>
            <w:r w:rsidR="00CD0EF0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.27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41FE3DB9" w14:textId="5E2B54AD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546 (3.</w:t>
            </w:r>
            <w:r w:rsidR="00CD0EF0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8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5192B574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299D" w:rsidRPr="000077E0" w14:paraId="2E23D75B" w14:textId="77777777" w:rsidTr="003C7821">
        <w:tc>
          <w:tcPr>
            <w:tcW w:w="2252" w:type="dxa"/>
          </w:tcPr>
          <w:p w14:paraId="14DF4205" w14:textId="445F5B15" w:rsidR="0055299D" w:rsidRPr="000077E0" w:rsidRDefault="0055299D" w:rsidP="00D97F1A">
            <w:pPr>
              <w:ind w:firstLineChars="50" w:firstLine="8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2" w:type="dxa"/>
          </w:tcPr>
          <w:p w14:paraId="53F4856B" w14:textId="2F381964" w:rsidR="0055299D" w:rsidRPr="000077E0" w:rsidRDefault="00B7219A" w:rsidP="0055299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997 </w:t>
            </w:r>
            <w:r w:rsidR="0055299D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(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5.53</w:t>
            </w:r>
            <w:r w:rsidR="00CD0EF0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</w:t>
            </w:r>
            <w:r w:rsidR="0055299D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53" w:type="dxa"/>
          </w:tcPr>
          <w:p w14:paraId="66AF3E46" w14:textId="38417BD3" w:rsidR="0055299D" w:rsidRPr="000077E0" w:rsidRDefault="00B7219A" w:rsidP="0055299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705 </w:t>
            </w:r>
            <w:r w:rsidR="0055299D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(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3.5%</w:t>
            </w:r>
            <w:r w:rsidR="0055299D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53" w:type="dxa"/>
          </w:tcPr>
          <w:p w14:paraId="6BF4EC8D" w14:textId="43381941" w:rsidR="0055299D" w:rsidRPr="000077E0" w:rsidRDefault="0055299D" w:rsidP="0055299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4F0DF7B2" w14:textId="77777777" w:rsidTr="003C7821">
        <w:tc>
          <w:tcPr>
            <w:tcW w:w="2252" w:type="dxa"/>
          </w:tcPr>
          <w:p w14:paraId="579EA7EB" w14:textId="0341BADB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CHD </w:t>
            </w:r>
          </w:p>
        </w:tc>
        <w:tc>
          <w:tcPr>
            <w:tcW w:w="2252" w:type="dxa"/>
          </w:tcPr>
          <w:p w14:paraId="7C9CB5FD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22FEA006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1D4DDC6D" w14:textId="1676947E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011</w:t>
            </w:r>
          </w:p>
        </w:tc>
      </w:tr>
      <w:tr w:rsidR="00473151" w:rsidRPr="000077E0" w14:paraId="1926FCD3" w14:textId="77777777" w:rsidTr="003C7821">
        <w:tc>
          <w:tcPr>
            <w:tcW w:w="2252" w:type="dxa"/>
          </w:tcPr>
          <w:p w14:paraId="65E4470C" w14:textId="5EBDD6BD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2252" w:type="dxa"/>
          </w:tcPr>
          <w:p w14:paraId="018679F8" w14:textId="58141BAD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136 (</w:t>
            </w:r>
            <w:r w:rsidR="00CD0EF0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80.01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1F01D412" w14:textId="6AC664C0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4914 (9</w:t>
            </w:r>
            <w:r w:rsidR="006118A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.30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24317A21" w14:textId="77777777" w:rsidR="00473151" w:rsidRPr="000077E0" w:rsidRDefault="00473151" w:rsidP="00B721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669C2218" w14:textId="77777777" w:rsidTr="003C7821">
        <w:tc>
          <w:tcPr>
            <w:tcW w:w="2252" w:type="dxa"/>
          </w:tcPr>
          <w:p w14:paraId="07BDE8A9" w14:textId="33E3ECD3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2252" w:type="dxa"/>
          </w:tcPr>
          <w:p w14:paraId="1B93477E" w14:textId="2264D18F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68 (4.</w:t>
            </w:r>
            <w:r w:rsidR="006118A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8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7C2A6F6B" w14:textId="10C82F2C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980 (4.</w:t>
            </w:r>
            <w:r w:rsidR="006118A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7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03015EBD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299D" w:rsidRPr="000077E0" w14:paraId="25DF926A" w14:textId="77777777" w:rsidTr="003C7821">
        <w:tc>
          <w:tcPr>
            <w:tcW w:w="2252" w:type="dxa"/>
          </w:tcPr>
          <w:p w14:paraId="0EBA5EB0" w14:textId="47014481" w:rsidR="0055299D" w:rsidRPr="000077E0" w:rsidRDefault="0055299D" w:rsidP="00D97F1A">
            <w:pPr>
              <w:ind w:firstLineChars="50" w:firstLine="8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2" w:type="dxa"/>
          </w:tcPr>
          <w:p w14:paraId="1ECF481A" w14:textId="59FE81D6" w:rsidR="0055299D" w:rsidRPr="000077E0" w:rsidRDefault="00B7219A" w:rsidP="0055299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015 </w:t>
            </w:r>
            <w:r w:rsidR="0055299D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(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5.81%</w:t>
            </w:r>
            <w:r w:rsidR="0055299D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53" w:type="dxa"/>
          </w:tcPr>
          <w:p w14:paraId="110DCFD6" w14:textId="75A00B76" w:rsidR="0055299D" w:rsidRPr="000077E0" w:rsidRDefault="00B7219A" w:rsidP="0055299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768 </w:t>
            </w:r>
            <w:r w:rsidR="0055299D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(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3.63%</w:t>
            </w:r>
            <w:r w:rsidR="0055299D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53" w:type="dxa"/>
          </w:tcPr>
          <w:p w14:paraId="59EAF5AB" w14:textId="17E4B02C" w:rsidR="0055299D" w:rsidRPr="000077E0" w:rsidRDefault="0055299D" w:rsidP="0055299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7E21AE31" w14:textId="77777777" w:rsidTr="003C7821">
        <w:tc>
          <w:tcPr>
            <w:tcW w:w="2252" w:type="dxa"/>
          </w:tcPr>
          <w:p w14:paraId="0ED4DDB9" w14:textId="0BAA1B75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Angina pectoris </w:t>
            </w:r>
          </w:p>
        </w:tc>
        <w:tc>
          <w:tcPr>
            <w:tcW w:w="2252" w:type="dxa"/>
          </w:tcPr>
          <w:p w14:paraId="174AB503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280EED69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5FB6AD42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11C4A59A" w14:textId="77777777" w:rsidTr="003C7821">
        <w:tc>
          <w:tcPr>
            <w:tcW w:w="2252" w:type="dxa"/>
          </w:tcPr>
          <w:p w14:paraId="6D24793F" w14:textId="27EEFDFC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2252" w:type="dxa"/>
          </w:tcPr>
          <w:p w14:paraId="2B4C5203" w14:textId="0453EAD6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240 (</w:t>
            </w:r>
            <w:r w:rsidR="006118A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81.63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29F2F4C3" w14:textId="4CA42D20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5585 (9</w:t>
            </w:r>
            <w:r w:rsidR="006118A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3.68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68A4B51A" w14:textId="5163FFAA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064</w:t>
            </w:r>
          </w:p>
        </w:tc>
      </w:tr>
      <w:tr w:rsidR="00473151" w:rsidRPr="000077E0" w14:paraId="30087BFF" w14:textId="77777777" w:rsidTr="003C7821">
        <w:tc>
          <w:tcPr>
            <w:tcW w:w="2252" w:type="dxa"/>
          </w:tcPr>
          <w:p w14:paraId="4011C1CA" w14:textId="16928664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2252" w:type="dxa"/>
          </w:tcPr>
          <w:p w14:paraId="044428BF" w14:textId="4879AEC4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80 (</w:t>
            </w:r>
            <w:r w:rsidR="006118A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.80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45DBCA01" w14:textId="7F326D9D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349 (2.87%)</w:t>
            </w:r>
          </w:p>
        </w:tc>
        <w:tc>
          <w:tcPr>
            <w:tcW w:w="2253" w:type="dxa"/>
          </w:tcPr>
          <w:p w14:paraId="1BE15F0F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299D" w:rsidRPr="000077E0" w14:paraId="30B51D1D" w14:textId="77777777" w:rsidTr="003C7821">
        <w:tc>
          <w:tcPr>
            <w:tcW w:w="2252" w:type="dxa"/>
          </w:tcPr>
          <w:p w14:paraId="6CB978D0" w14:textId="1BB9F65C" w:rsidR="0055299D" w:rsidRPr="000077E0" w:rsidRDefault="0055299D" w:rsidP="00D97F1A">
            <w:pPr>
              <w:ind w:firstLineChars="50" w:firstLine="8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2" w:type="dxa"/>
          </w:tcPr>
          <w:p w14:paraId="225CADE3" w14:textId="70AD135A" w:rsidR="0055299D" w:rsidRPr="000077E0" w:rsidRDefault="00B7219A" w:rsidP="0055299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999 </w:t>
            </w:r>
            <w:r w:rsidR="0055299D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(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5.56%</w:t>
            </w:r>
            <w:r w:rsidR="0055299D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53" w:type="dxa"/>
          </w:tcPr>
          <w:p w14:paraId="5887ADB6" w14:textId="28AC44CE" w:rsidR="0055299D" w:rsidRPr="000077E0" w:rsidRDefault="00B7219A" w:rsidP="0055299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728 </w:t>
            </w:r>
            <w:r w:rsidR="0055299D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(</w:t>
            </w:r>
            <w:r w:rsidR="006118A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.77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</w:t>
            </w:r>
            <w:r w:rsidR="0055299D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53" w:type="dxa"/>
          </w:tcPr>
          <w:p w14:paraId="68200D8F" w14:textId="3200866A" w:rsidR="0055299D" w:rsidRPr="000077E0" w:rsidRDefault="0055299D" w:rsidP="0055299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483C58D6" w14:textId="77777777" w:rsidTr="003C7821">
        <w:tc>
          <w:tcPr>
            <w:tcW w:w="2252" w:type="dxa"/>
          </w:tcPr>
          <w:p w14:paraId="5089AC4B" w14:textId="17EC1E51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Heart attack </w:t>
            </w:r>
          </w:p>
        </w:tc>
        <w:tc>
          <w:tcPr>
            <w:tcW w:w="2252" w:type="dxa"/>
          </w:tcPr>
          <w:p w14:paraId="4CA39E19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3BF511A7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43B31513" w14:textId="582BA920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473151" w:rsidRPr="000077E0" w14:paraId="6F02C98A" w14:textId="77777777" w:rsidTr="003C7821">
        <w:tc>
          <w:tcPr>
            <w:tcW w:w="2252" w:type="dxa"/>
          </w:tcPr>
          <w:p w14:paraId="4E28E8E7" w14:textId="6EF4279A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2252" w:type="dxa"/>
          </w:tcPr>
          <w:p w14:paraId="127BB39F" w14:textId="450413D5" w:rsidR="00473151" w:rsidRPr="000077E0" w:rsidRDefault="00B7219A" w:rsidP="00B7219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156 (</w:t>
            </w:r>
            <w:r w:rsidR="006118A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80.32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2EA69C1A" w14:textId="0D565B95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4949 (</w:t>
            </w:r>
            <w:r w:rsidR="006118A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92.37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48BF53E8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389EF263" w14:textId="77777777" w:rsidTr="003C7821">
        <w:tc>
          <w:tcPr>
            <w:tcW w:w="2252" w:type="dxa"/>
          </w:tcPr>
          <w:p w14:paraId="58FAA04D" w14:textId="27A03389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2252" w:type="dxa"/>
          </w:tcPr>
          <w:p w14:paraId="21E49CD7" w14:textId="0F13D795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77 (</w:t>
            </w:r>
            <w:r w:rsidR="006118A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.32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5A61A90A" w14:textId="07421618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074 (4.</w:t>
            </w:r>
            <w:r w:rsidR="006118A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6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6F9EC2AA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2BCFD827" w14:textId="77777777" w:rsidTr="003C7821">
        <w:tc>
          <w:tcPr>
            <w:tcW w:w="2252" w:type="dxa"/>
          </w:tcPr>
          <w:p w14:paraId="3DEABD19" w14:textId="6D27F4C8" w:rsidR="00473151" w:rsidRPr="000077E0" w:rsidRDefault="00473151" w:rsidP="00D97F1A">
            <w:pPr>
              <w:ind w:firstLineChars="50" w:firstLine="8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2" w:type="dxa"/>
          </w:tcPr>
          <w:p w14:paraId="716532A3" w14:textId="45659D89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986</w:t>
            </w:r>
            <w:r w:rsidR="0047315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(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5.36</w:t>
            </w:r>
            <w:r w:rsidR="0047315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52547DCA" w14:textId="665968BC" w:rsidR="00473151" w:rsidRPr="000077E0" w:rsidRDefault="00B7219A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639 (3.37%)</w:t>
            </w:r>
          </w:p>
        </w:tc>
        <w:tc>
          <w:tcPr>
            <w:tcW w:w="2253" w:type="dxa"/>
          </w:tcPr>
          <w:p w14:paraId="0E6AA1DA" w14:textId="1B413820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67C18951" w14:textId="77777777" w:rsidTr="003C7821">
        <w:tc>
          <w:tcPr>
            <w:tcW w:w="2252" w:type="dxa"/>
          </w:tcPr>
          <w:p w14:paraId="44C598E8" w14:textId="5853C67B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Stroke </w:t>
            </w:r>
          </w:p>
        </w:tc>
        <w:tc>
          <w:tcPr>
            <w:tcW w:w="2252" w:type="dxa"/>
          </w:tcPr>
          <w:p w14:paraId="6B87C70F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52EC6EED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53686A44" w14:textId="671901C4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473151" w:rsidRPr="000077E0" w14:paraId="370DE8B6" w14:textId="77777777" w:rsidTr="003C7821">
        <w:tc>
          <w:tcPr>
            <w:tcW w:w="2252" w:type="dxa"/>
          </w:tcPr>
          <w:p w14:paraId="06BDE7BC" w14:textId="57FD12A8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2252" w:type="dxa"/>
          </w:tcPr>
          <w:p w14:paraId="3E6FBBB6" w14:textId="69A481EB" w:rsidR="00473151" w:rsidRPr="000077E0" w:rsidRDefault="006007DE" w:rsidP="00D97F1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137 (</w:t>
            </w:r>
            <w:r w:rsidR="006118A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80.03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5F811998" w14:textId="2B6F588A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5236 (9</w:t>
            </w:r>
            <w:r w:rsidR="006118A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.96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76BFCC4F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63F6C4F4" w14:textId="77777777" w:rsidTr="003C7821">
        <w:tc>
          <w:tcPr>
            <w:tcW w:w="2252" w:type="dxa"/>
          </w:tcPr>
          <w:p w14:paraId="2BA56B41" w14:textId="22C197EA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2252" w:type="dxa"/>
          </w:tcPr>
          <w:p w14:paraId="04106DFD" w14:textId="3D91FFF3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96 (</w:t>
            </w:r>
            <w:r w:rsidR="006118A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.61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0558406E" w14:textId="2514D656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803 (3.</w:t>
            </w:r>
            <w:r w:rsidR="006118A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71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25AC744F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6DC0A531" w14:textId="77777777" w:rsidTr="003C7821">
        <w:tc>
          <w:tcPr>
            <w:tcW w:w="2252" w:type="dxa"/>
          </w:tcPr>
          <w:p w14:paraId="2495DA4C" w14:textId="651EC318" w:rsidR="00473151" w:rsidRPr="000077E0" w:rsidRDefault="00473151" w:rsidP="00D97F1A">
            <w:pPr>
              <w:ind w:firstLineChars="50" w:firstLine="8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2" w:type="dxa"/>
          </w:tcPr>
          <w:p w14:paraId="23E44D95" w14:textId="10B9C71D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986</w:t>
            </w:r>
            <w:r w:rsidR="0047315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(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5.36</w:t>
            </w:r>
            <w:r w:rsidR="0047315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08811AE8" w14:textId="42186972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623 (3.34%)</w:t>
            </w:r>
          </w:p>
        </w:tc>
        <w:tc>
          <w:tcPr>
            <w:tcW w:w="2253" w:type="dxa"/>
          </w:tcPr>
          <w:p w14:paraId="5BF1FE96" w14:textId="215F0F52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59A9B439" w14:textId="77777777" w:rsidTr="003C7821">
        <w:tc>
          <w:tcPr>
            <w:tcW w:w="2252" w:type="dxa"/>
          </w:tcPr>
          <w:p w14:paraId="0CEE9EB5" w14:textId="20F24F10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Liver disease</w:t>
            </w:r>
          </w:p>
        </w:tc>
        <w:tc>
          <w:tcPr>
            <w:tcW w:w="2252" w:type="dxa"/>
          </w:tcPr>
          <w:p w14:paraId="394B45F8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17C8081F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6FEC5C9C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3418D2E6" w14:textId="77777777" w:rsidTr="003C7821">
        <w:tc>
          <w:tcPr>
            <w:tcW w:w="2252" w:type="dxa"/>
          </w:tcPr>
          <w:p w14:paraId="5E73C9BE" w14:textId="76FFD0AF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2252" w:type="dxa"/>
          </w:tcPr>
          <w:p w14:paraId="1B0F7277" w14:textId="2122DE0A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252 (</w:t>
            </w:r>
            <w:r w:rsidR="006118A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81082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3AA6FD0C" w14:textId="51ACDF1A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5196 (</w:t>
            </w:r>
            <w:r w:rsidR="006118A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92.88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33468994" w14:textId="6FF7CE7F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104</w:t>
            </w:r>
          </w:p>
        </w:tc>
      </w:tr>
      <w:tr w:rsidR="00473151" w:rsidRPr="000077E0" w14:paraId="7C7B28A3" w14:textId="77777777" w:rsidTr="003C7821">
        <w:tc>
          <w:tcPr>
            <w:tcW w:w="2252" w:type="dxa"/>
          </w:tcPr>
          <w:p w14:paraId="375F9D1E" w14:textId="4EF5BB1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2252" w:type="dxa"/>
          </w:tcPr>
          <w:p w14:paraId="6A1B6063" w14:textId="309A0E49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85 (</w:t>
            </w:r>
            <w:r w:rsidR="006118A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.90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374DA3A9" w14:textId="4B6303EA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809 (3.</w:t>
            </w:r>
            <w:r w:rsidR="006118A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72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388C613D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170D6AFF" w14:textId="77777777" w:rsidTr="003C7821">
        <w:tc>
          <w:tcPr>
            <w:tcW w:w="2252" w:type="dxa"/>
          </w:tcPr>
          <w:p w14:paraId="780BE489" w14:textId="73A38BA8" w:rsidR="00473151" w:rsidRPr="000077E0" w:rsidRDefault="00473151" w:rsidP="00D97F1A">
            <w:pPr>
              <w:ind w:firstLineChars="50" w:firstLine="8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2" w:type="dxa"/>
          </w:tcPr>
          <w:p w14:paraId="7B4B4AE3" w14:textId="3F884F86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982</w:t>
            </w:r>
            <w:r w:rsidR="0047315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(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5.3</w:t>
            </w:r>
            <w:r w:rsidR="0047315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1284CEB1" w14:textId="6B5F8AF7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657 (3.41%)</w:t>
            </w:r>
          </w:p>
        </w:tc>
        <w:tc>
          <w:tcPr>
            <w:tcW w:w="2253" w:type="dxa"/>
          </w:tcPr>
          <w:p w14:paraId="0BFA2941" w14:textId="113887D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6E33DC20" w14:textId="77777777" w:rsidTr="003C7821">
        <w:tc>
          <w:tcPr>
            <w:tcW w:w="2252" w:type="dxa"/>
          </w:tcPr>
          <w:p w14:paraId="1BD3005C" w14:textId="0ACFEA0A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2252" w:type="dxa"/>
          </w:tcPr>
          <w:p w14:paraId="08C188BD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03A780CC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4C04C62F" w14:textId="4B1A003F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473151" w:rsidRPr="000077E0" w14:paraId="03B48556" w14:textId="77777777" w:rsidTr="003C7821">
        <w:tc>
          <w:tcPr>
            <w:tcW w:w="2252" w:type="dxa"/>
          </w:tcPr>
          <w:p w14:paraId="5690BCC6" w14:textId="4B5AB26C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2252" w:type="dxa"/>
          </w:tcPr>
          <w:p w14:paraId="09A6C93B" w14:textId="61FF200C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824 (</w:t>
            </w:r>
            <w:r w:rsidR="006118A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75.15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5E8292FB" w14:textId="137D5B08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2728 (</w:t>
            </w:r>
            <w:r w:rsidR="006118A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87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.81%)</w:t>
            </w:r>
          </w:p>
        </w:tc>
        <w:tc>
          <w:tcPr>
            <w:tcW w:w="2253" w:type="dxa"/>
          </w:tcPr>
          <w:p w14:paraId="524D8A03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3011945E" w14:textId="77777777" w:rsidTr="003C7821">
        <w:tc>
          <w:tcPr>
            <w:tcW w:w="2252" w:type="dxa"/>
          </w:tcPr>
          <w:p w14:paraId="3F6BEB77" w14:textId="717BA6A2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2252" w:type="dxa"/>
          </w:tcPr>
          <w:p w14:paraId="2A35090D" w14:textId="754B3A0E" w:rsidR="00473151" w:rsidRPr="000077E0" w:rsidRDefault="006007DE" w:rsidP="00D97F1A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620 (</w:t>
            </w:r>
            <w:r w:rsidR="006118A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9.66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4FA902E0" w14:textId="4E42D752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322 (</w:t>
            </w:r>
            <w:r w:rsidR="006118A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8.88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21E02C56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27F7F9A7" w14:textId="77777777" w:rsidTr="003C7821">
        <w:tc>
          <w:tcPr>
            <w:tcW w:w="2252" w:type="dxa"/>
          </w:tcPr>
          <w:p w14:paraId="12BC2641" w14:textId="5D21F080" w:rsidR="00473151" w:rsidRPr="000077E0" w:rsidRDefault="00473151" w:rsidP="00D97F1A">
            <w:pPr>
              <w:ind w:firstLineChars="50" w:firstLine="8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2" w:type="dxa"/>
          </w:tcPr>
          <w:p w14:paraId="571454BE" w14:textId="6076F286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975</w:t>
            </w:r>
            <w:r w:rsidR="0047315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(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5.19</w:t>
            </w:r>
            <w:r w:rsidR="0047315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4203E1A7" w14:textId="79C3CF62" w:rsidR="00473151" w:rsidRPr="000077E0" w:rsidRDefault="006007DE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612 (3.31%)</w:t>
            </w:r>
          </w:p>
        </w:tc>
        <w:tc>
          <w:tcPr>
            <w:tcW w:w="2253" w:type="dxa"/>
          </w:tcPr>
          <w:p w14:paraId="29F49B56" w14:textId="67F40C25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6F39A94A" w14:textId="77777777" w:rsidTr="003C7821">
        <w:tc>
          <w:tcPr>
            <w:tcW w:w="2252" w:type="dxa"/>
          </w:tcPr>
          <w:p w14:paraId="2D75ABAC" w14:textId="65523136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2252" w:type="dxa"/>
          </w:tcPr>
          <w:p w14:paraId="1647B0F1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575BBDA7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7587A108" w14:textId="74D9DA9A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228</w:t>
            </w:r>
          </w:p>
        </w:tc>
      </w:tr>
      <w:tr w:rsidR="00473151" w:rsidRPr="000077E0" w14:paraId="4918D662" w14:textId="77777777" w:rsidTr="003C7821">
        <w:tc>
          <w:tcPr>
            <w:tcW w:w="2252" w:type="dxa"/>
          </w:tcPr>
          <w:p w14:paraId="12205F9E" w14:textId="3BAD83F1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2252" w:type="dxa"/>
          </w:tcPr>
          <w:p w14:paraId="7F00DAE1" w14:textId="5760E2A8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187 (</w:t>
            </w:r>
            <w:r w:rsidR="006118A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74.58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5ED9E990" w14:textId="3AE4394C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31547 (6</w:t>
            </w:r>
            <w:r w:rsidR="006118A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.83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68E23504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715FBCBD" w14:textId="77777777" w:rsidTr="003C7821">
        <w:tc>
          <w:tcPr>
            <w:tcW w:w="2252" w:type="dxa"/>
          </w:tcPr>
          <w:p w14:paraId="58E55813" w14:textId="0AAB9151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2252" w:type="dxa"/>
          </w:tcPr>
          <w:p w14:paraId="7170AF02" w14:textId="1BC5B6B0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172 (</w:t>
            </w:r>
            <w:r w:rsidR="006118A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33.84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0AF6E554" w14:textId="0AFE431A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6929 (34.</w:t>
            </w:r>
            <w:r w:rsidR="006118A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79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3CC875E6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58205649" w14:textId="77777777" w:rsidTr="003C7821">
        <w:tc>
          <w:tcPr>
            <w:tcW w:w="2252" w:type="dxa"/>
          </w:tcPr>
          <w:p w14:paraId="563813F7" w14:textId="43E9B3D9" w:rsidR="00473151" w:rsidRPr="000077E0" w:rsidRDefault="00473151" w:rsidP="00D97F1A">
            <w:pPr>
              <w:ind w:firstLineChars="50" w:firstLine="8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2" w:type="dxa"/>
          </w:tcPr>
          <w:p w14:paraId="4062C013" w14:textId="4CEF84C7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60</w:t>
            </w:r>
            <w:r w:rsidR="0047315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(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93</w:t>
            </w:r>
            <w:r w:rsidR="0047315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276F6E79" w14:textId="499AA66D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86 (0.38%)</w:t>
            </w:r>
          </w:p>
        </w:tc>
        <w:tc>
          <w:tcPr>
            <w:tcW w:w="2253" w:type="dxa"/>
          </w:tcPr>
          <w:p w14:paraId="78EDDC10" w14:textId="40DFE229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20CDECF0" w14:textId="77777777" w:rsidTr="003C7821">
        <w:tc>
          <w:tcPr>
            <w:tcW w:w="2252" w:type="dxa"/>
          </w:tcPr>
          <w:p w14:paraId="00D883BE" w14:textId="4358CFD2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Diabetes </w:t>
            </w:r>
          </w:p>
        </w:tc>
        <w:tc>
          <w:tcPr>
            <w:tcW w:w="2252" w:type="dxa"/>
          </w:tcPr>
          <w:p w14:paraId="0D42C4DA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558694D8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270909E9" w14:textId="58121ACA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054</w:t>
            </w:r>
          </w:p>
        </w:tc>
      </w:tr>
      <w:tr w:rsidR="00473151" w:rsidRPr="000077E0" w14:paraId="39283973" w14:textId="77777777" w:rsidTr="003C7821">
        <w:tc>
          <w:tcPr>
            <w:tcW w:w="2252" w:type="dxa"/>
          </w:tcPr>
          <w:p w14:paraId="17077CFF" w14:textId="5BFD4F20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2252" w:type="dxa"/>
          </w:tcPr>
          <w:p w14:paraId="1552F2E5" w14:textId="5803D3E5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681 (88.</w:t>
            </w:r>
            <w:r w:rsidR="006118A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0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2A3CEDC5" w14:textId="25E4DD7F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2685 (87.7</w:t>
            </w:r>
            <w:r w:rsidR="006118A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7E7A6957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58FB42B9" w14:textId="77777777" w:rsidTr="003C7821">
        <w:tc>
          <w:tcPr>
            <w:tcW w:w="2252" w:type="dxa"/>
          </w:tcPr>
          <w:p w14:paraId="5730BA95" w14:textId="1FD15B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2252" w:type="dxa"/>
          </w:tcPr>
          <w:p w14:paraId="0372BCC0" w14:textId="6BEF6EAE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730 (11.3</w:t>
            </w:r>
            <w:r w:rsidR="006118A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7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63BFC453" w14:textId="5B75F9FA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943 (12.2</w:t>
            </w:r>
            <w:r w:rsidR="006118A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4EDB954B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3A1D65C6" w14:textId="77777777" w:rsidTr="003C7821">
        <w:tc>
          <w:tcPr>
            <w:tcW w:w="2252" w:type="dxa"/>
          </w:tcPr>
          <w:p w14:paraId="707E9965" w14:textId="73AB02F8" w:rsidR="00473151" w:rsidRPr="000077E0" w:rsidRDefault="00473151" w:rsidP="00D97F1A">
            <w:pPr>
              <w:ind w:firstLineChars="50" w:firstLine="8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2" w:type="dxa"/>
          </w:tcPr>
          <w:p w14:paraId="43CFB832" w14:textId="37106049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8</w:t>
            </w:r>
            <w:r w:rsidR="0047315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(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12</w:t>
            </w:r>
            <w:r w:rsidR="0047315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12DA1D6D" w14:textId="0A4AA02C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34 (0.07%)</w:t>
            </w:r>
          </w:p>
        </w:tc>
        <w:tc>
          <w:tcPr>
            <w:tcW w:w="2253" w:type="dxa"/>
          </w:tcPr>
          <w:p w14:paraId="54A7881B" w14:textId="76F34B16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18CC262A" w14:textId="77777777" w:rsidTr="003C7821">
        <w:tc>
          <w:tcPr>
            <w:tcW w:w="2252" w:type="dxa"/>
          </w:tcPr>
          <w:p w14:paraId="3A3BA34D" w14:textId="41297698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All-cause mortality </w:t>
            </w:r>
          </w:p>
        </w:tc>
        <w:tc>
          <w:tcPr>
            <w:tcW w:w="2252" w:type="dxa"/>
          </w:tcPr>
          <w:p w14:paraId="1CF490A0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6D5D00D2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23F5690F" w14:textId="7996BCDD" w:rsidR="00473151" w:rsidRPr="000077E0" w:rsidRDefault="00AF484E" w:rsidP="00473151">
            <w:pPr>
              <w:rPr>
                <w:rFonts w:ascii="Arial" w:eastAsia="PingFang SC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PingFang SC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473151" w:rsidRPr="000077E0" w14:paraId="4E223987" w14:textId="77777777" w:rsidTr="003C7821">
        <w:tc>
          <w:tcPr>
            <w:tcW w:w="2252" w:type="dxa"/>
          </w:tcPr>
          <w:p w14:paraId="6AE0D832" w14:textId="6E4C68EE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2252" w:type="dxa"/>
          </w:tcPr>
          <w:p w14:paraId="4ED2E62E" w14:textId="7EE1CA07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519 (7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40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0BD561D5" w14:textId="52721D7B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1233 (84.73%)</w:t>
            </w:r>
          </w:p>
        </w:tc>
        <w:tc>
          <w:tcPr>
            <w:tcW w:w="2253" w:type="dxa"/>
          </w:tcPr>
          <w:p w14:paraId="1416EA2B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45F2CE22" w14:textId="77777777" w:rsidTr="003C7821">
        <w:tc>
          <w:tcPr>
            <w:tcW w:w="2252" w:type="dxa"/>
          </w:tcPr>
          <w:p w14:paraId="1205DBF1" w14:textId="0462760A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2252" w:type="dxa"/>
          </w:tcPr>
          <w:p w14:paraId="05D3759C" w14:textId="11E9A1AB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764 (2</w:t>
            </w:r>
            <w:r w:rsidR="00B83417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7.18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1C5398F9" w14:textId="4AEBC85B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7429 (15.27%)</w:t>
            </w:r>
          </w:p>
        </w:tc>
        <w:tc>
          <w:tcPr>
            <w:tcW w:w="2253" w:type="dxa"/>
          </w:tcPr>
          <w:p w14:paraId="4E203DE1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64D50B8B" w14:textId="77777777" w:rsidTr="003C7821">
        <w:tc>
          <w:tcPr>
            <w:tcW w:w="2252" w:type="dxa"/>
          </w:tcPr>
          <w:p w14:paraId="479BDED5" w14:textId="4A23C8E3" w:rsidR="00473151" w:rsidRPr="000077E0" w:rsidRDefault="00473151" w:rsidP="00D97F1A">
            <w:pPr>
              <w:ind w:firstLineChars="50" w:firstLine="8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2" w:type="dxa"/>
          </w:tcPr>
          <w:p w14:paraId="41C05C62" w14:textId="40157300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36 </w:t>
            </w:r>
            <w:r w:rsidR="0047315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(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.12</w:t>
            </w:r>
            <w:r w:rsidR="00473151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0BA4EEA0" w14:textId="4B1D95A0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53" w:type="dxa"/>
          </w:tcPr>
          <w:p w14:paraId="51632D7E" w14:textId="0C1E45A5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14F4767A" w14:textId="77777777" w:rsidTr="003C7821">
        <w:tc>
          <w:tcPr>
            <w:tcW w:w="2252" w:type="dxa"/>
          </w:tcPr>
          <w:p w14:paraId="0EDACFB0" w14:textId="6EB76DBF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Diabetes mortality </w:t>
            </w:r>
          </w:p>
        </w:tc>
        <w:tc>
          <w:tcPr>
            <w:tcW w:w="2252" w:type="dxa"/>
          </w:tcPr>
          <w:p w14:paraId="7B5E4489" w14:textId="77777777" w:rsidR="00473151" w:rsidRPr="000077E0" w:rsidRDefault="00473151" w:rsidP="006007D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6A784569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230BC0E9" w14:textId="0DFA3200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002</w:t>
            </w:r>
          </w:p>
        </w:tc>
      </w:tr>
      <w:tr w:rsidR="00473151" w:rsidRPr="000077E0" w14:paraId="7C540868" w14:textId="77777777" w:rsidTr="003C7821">
        <w:tc>
          <w:tcPr>
            <w:tcW w:w="2252" w:type="dxa"/>
          </w:tcPr>
          <w:p w14:paraId="0171D2E8" w14:textId="36FEB36E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2252" w:type="dxa"/>
          </w:tcPr>
          <w:p w14:paraId="06B4C4AF" w14:textId="525CD5FB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6363 (99.13%)</w:t>
            </w:r>
          </w:p>
        </w:tc>
        <w:tc>
          <w:tcPr>
            <w:tcW w:w="2253" w:type="dxa"/>
          </w:tcPr>
          <w:p w14:paraId="5FEA1C1B" w14:textId="4E89EFED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8393 (99.45%)</w:t>
            </w:r>
          </w:p>
        </w:tc>
        <w:tc>
          <w:tcPr>
            <w:tcW w:w="2253" w:type="dxa"/>
          </w:tcPr>
          <w:p w14:paraId="3345156F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65D7B801" w14:textId="77777777" w:rsidTr="003C7821">
        <w:tc>
          <w:tcPr>
            <w:tcW w:w="2252" w:type="dxa"/>
          </w:tcPr>
          <w:p w14:paraId="3ED369C1" w14:textId="6436620B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2252" w:type="dxa"/>
          </w:tcPr>
          <w:p w14:paraId="4F8CE136" w14:textId="1CC62699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6 (0.87%)</w:t>
            </w:r>
          </w:p>
        </w:tc>
        <w:tc>
          <w:tcPr>
            <w:tcW w:w="2253" w:type="dxa"/>
          </w:tcPr>
          <w:p w14:paraId="6AA8B51F" w14:textId="78C38AB4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69 (0.55%)</w:t>
            </w:r>
          </w:p>
        </w:tc>
        <w:tc>
          <w:tcPr>
            <w:tcW w:w="2253" w:type="dxa"/>
          </w:tcPr>
          <w:p w14:paraId="653964AA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378FB64F" w14:textId="77777777" w:rsidTr="003C7821">
        <w:tc>
          <w:tcPr>
            <w:tcW w:w="2252" w:type="dxa"/>
          </w:tcPr>
          <w:p w14:paraId="1FBAEDEF" w14:textId="00AD146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Cancer mortality </w:t>
            </w:r>
          </w:p>
        </w:tc>
        <w:tc>
          <w:tcPr>
            <w:tcW w:w="2252" w:type="dxa"/>
          </w:tcPr>
          <w:p w14:paraId="6146AF0E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6FB6A5FE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4D0AEF6B" w14:textId="0AF47462" w:rsidR="00473151" w:rsidRPr="000077E0" w:rsidRDefault="006007DE" w:rsidP="00473151">
            <w:pPr>
              <w:rPr>
                <w:rFonts w:ascii="Arial" w:eastAsia="PingFang SC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PingFang SC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473151" w:rsidRPr="000077E0" w14:paraId="51BEEDBF" w14:textId="77777777" w:rsidTr="003C7821">
        <w:tc>
          <w:tcPr>
            <w:tcW w:w="2252" w:type="dxa"/>
          </w:tcPr>
          <w:p w14:paraId="1F51D7C2" w14:textId="0C3AB72E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2252" w:type="dxa"/>
          </w:tcPr>
          <w:p w14:paraId="21CEE5E6" w14:textId="5F219996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6037 (94.05%)</w:t>
            </w:r>
          </w:p>
        </w:tc>
        <w:tc>
          <w:tcPr>
            <w:tcW w:w="2253" w:type="dxa"/>
          </w:tcPr>
          <w:p w14:paraId="195679C8" w14:textId="270DE77F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7036 (96.66%)</w:t>
            </w:r>
          </w:p>
        </w:tc>
        <w:tc>
          <w:tcPr>
            <w:tcW w:w="2253" w:type="dxa"/>
          </w:tcPr>
          <w:p w14:paraId="258A9D3D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47BB5C89" w14:textId="77777777" w:rsidTr="003C7821">
        <w:tc>
          <w:tcPr>
            <w:tcW w:w="2252" w:type="dxa"/>
          </w:tcPr>
          <w:p w14:paraId="24B3A842" w14:textId="439221CC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2252" w:type="dxa"/>
          </w:tcPr>
          <w:p w14:paraId="1B4AA6B9" w14:textId="76B3CF39" w:rsidR="00473151" w:rsidRPr="000077E0" w:rsidRDefault="006007DE" w:rsidP="00473151">
            <w:pPr>
              <w:rPr>
                <w:rFonts w:ascii="Arial" w:eastAsia="PingFang SC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PingFang SC" w:hAnsi="Arial" w:cs="Arial"/>
                <w:color w:val="000000"/>
                <w:sz w:val="16"/>
                <w:szCs w:val="16"/>
              </w:rPr>
              <w:t>382 (5.95%)</w:t>
            </w:r>
          </w:p>
        </w:tc>
        <w:tc>
          <w:tcPr>
            <w:tcW w:w="2253" w:type="dxa"/>
          </w:tcPr>
          <w:p w14:paraId="19EACA45" w14:textId="6B21BA3C" w:rsidR="00473151" w:rsidRPr="000077E0" w:rsidRDefault="006007DE" w:rsidP="00473151">
            <w:pPr>
              <w:rPr>
                <w:rFonts w:ascii="Arial" w:eastAsia="PingFang SC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PingFang SC" w:hAnsi="Arial" w:cs="Arial"/>
                <w:color w:val="000000"/>
                <w:sz w:val="16"/>
                <w:szCs w:val="16"/>
              </w:rPr>
              <w:t>1626 (3.34%)</w:t>
            </w:r>
          </w:p>
        </w:tc>
        <w:tc>
          <w:tcPr>
            <w:tcW w:w="2253" w:type="dxa"/>
          </w:tcPr>
          <w:p w14:paraId="5F5E8258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335068A9" w14:textId="77777777" w:rsidTr="003C7821">
        <w:tc>
          <w:tcPr>
            <w:tcW w:w="2252" w:type="dxa"/>
          </w:tcPr>
          <w:p w14:paraId="79D9C331" w14:textId="5B76C6C1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Cardiovascular mortality </w:t>
            </w:r>
          </w:p>
        </w:tc>
        <w:tc>
          <w:tcPr>
            <w:tcW w:w="2252" w:type="dxa"/>
          </w:tcPr>
          <w:p w14:paraId="32221D52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61CBA9A1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53" w:type="dxa"/>
          </w:tcPr>
          <w:p w14:paraId="080565CF" w14:textId="77777777" w:rsidR="006007DE" w:rsidRPr="000077E0" w:rsidRDefault="006007DE" w:rsidP="006007DE">
            <w:pPr>
              <w:rPr>
                <w:rFonts w:ascii="Arial" w:eastAsia="PingFang SC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PingFang SC" w:hAnsi="Arial" w:cs="Arial"/>
                <w:color w:val="000000"/>
                <w:sz w:val="16"/>
                <w:szCs w:val="16"/>
              </w:rPr>
              <w:t>&lt;0.001</w:t>
            </w:r>
          </w:p>
          <w:p w14:paraId="5D377355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18F800B1" w14:textId="77777777" w:rsidTr="003C7821">
        <w:tc>
          <w:tcPr>
            <w:tcW w:w="2252" w:type="dxa"/>
          </w:tcPr>
          <w:p w14:paraId="2ECBDAA3" w14:textId="7C22B63D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2252" w:type="dxa"/>
          </w:tcPr>
          <w:p w14:paraId="5D8F5E61" w14:textId="07F28BCF" w:rsidR="00473151" w:rsidRPr="000077E0" w:rsidRDefault="006007DE" w:rsidP="00473151">
            <w:pPr>
              <w:rPr>
                <w:rFonts w:ascii="Arial" w:eastAsia="PingFang SC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PingFang SC" w:hAnsi="Arial" w:cs="Arial"/>
                <w:color w:val="000000"/>
                <w:sz w:val="16"/>
                <w:szCs w:val="16"/>
              </w:rPr>
              <w:t>5854 (91.20%)</w:t>
            </w:r>
          </w:p>
        </w:tc>
        <w:tc>
          <w:tcPr>
            <w:tcW w:w="2253" w:type="dxa"/>
          </w:tcPr>
          <w:p w14:paraId="60248DCC" w14:textId="7EEA28FC" w:rsidR="00473151" w:rsidRPr="000077E0" w:rsidRDefault="006007DE" w:rsidP="00473151">
            <w:pPr>
              <w:rPr>
                <w:rFonts w:ascii="Arial" w:eastAsia="PingFang SC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PingFang SC" w:hAnsi="Arial" w:cs="Arial"/>
                <w:color w:val="000000"/>
                <w:sz w:val="16"/>
                <w:szCs w:val="16"/>
              </w:rPr>
              <w:t>46307 (95.16%)</w:t>
            </w:r>
          </w:p>
        </w:tc>
        <w:tc>
          <w:tcPr>
            <w:tcW w:w="2253" w:type="dxa"/>
          </w:tcPr>
          <w:p w14:paraId="7560ADC9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16A7D9DB" w14:textId="77777777" w:rsidTr="003C7821">
        <w:tc>
          <w:tcPr>
            <w:tcW w:w="2252" w:type="dxa"/>
          </w:tcPr>
          <w:p w14:paraId="7D3F45C3" w14:textId="5AB63313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2252" w:type="dxa"/>
          </w:tcPr>
          <w:p w14:paraId="7F644445" w14:textId="783352DD" w:rsidR="00473151" w:rsidRPr="000077E0" w:rsidRDefault="006007DE" w:rsidP="00473151">
            <w:pPr>
              <w:rPr>
                <w:rFonts w:ascii="Arial" w:eastAsia="PingFang SC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PingFang SC" w:hAnsi="Arial" w:cs="Arial"/>
                <w:color w:val="000000"/>
                <w:sz w:val="16"/>
                <w:szCs w:val="16"/>
              </w:rPr>
              <w:t>565 (8.80%)</w:t>
            </w:r>
          </w:p>
        </w:tc>
        <w:tc>
          <w:tcPr>
            <w:tcW w:w="2253" w:type="dxa"/>
          </w:tcPr>
          <w:p w14:paraId="449C03C7" w14:textId="63FEEA49" w:rsidR="00473151" w:rsidRPr="000077E0" w:rsidRDefault="006007DE" w:rsidP="00473151">
            <w:pPr>
              <w:rPr>
                <w:rFonts w:ascii="Arial" w:eastAsia="PingFang SC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PingFang SC" w:hAnsi="Arial" w:cs="Arial"/>
                <w:color w:val="000000"/>
                <w:sz w:val="16"/>
                <w:szCs w:val="16"/>
              </w:rPr>
              <w:t>2355 (4.84%)</w:t>
            </w:r>
          </w:p>
        </w:tc>
        <w:tc>
          <w:tcPr>
            <w:tcW w:w="2253" w:type="dxa"/>
          </w:tcPr>
          <w:p w14:paraId="3049B4BF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73151" w:rsidRPr="000077E0" w14:paraId="7AAC98E8" w14:textId="77777777" w:rsidTr="003C7821">
        <w:tc>
          <w:tcPr>
            <w:tcW w:w="2252" w:type="dxa"/>
          </w:tcPr>
          <w:p w14:paraId="405D7190" w14:textId="1AD255EB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Follow-up time (months)</w:t>
            </w:r>
          </w:p>
        </w:tc>
        <w:tc>
          <w:tcPr>
            <w:tcW w:w="2252" w:type="dxa"/>
          </w:tcPr>
          <w:p w14:paraId="5BDA7455" w14:textId="7AD28645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90.13 (88.06</w:t>
            </w:r>
            <w:r w:rsidR="00D97F1A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92.25)</w:t>
            </w:r>
          </w:p>
        </w:tc>
        <w:tc>
          <w:tcPr>
            <w:tcW w:w="2253" w:type="dxa"/>
          </w:tcPr>
          <w:p w14:paraId="66ADC49B" w14:textId="4124E942" w:rsidR="00473151" w:rsidRPr="000077E0" w:rsidRDefault="006007DE" w:rsidP="00473151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91.23 (90.61</w:t>
            </w:r>
            <w:r w:rsidR="00D97F1A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91.84)</w:t>
            </w:r>
          </w:p>
        </w:tc>
        <w:tc>
          <w:tcPr>
            <w:tcW w:w="2253" w:type="dxa"/>
          </w:tcPr>
          <w:p w14:paraId="248F9CFD" w14:textId="77777777" w:rsidR="006007DE" w:rsidRPr="000077E0" w:rsidRDefault="006007DE" w:rsidP="006007DE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25</w:t>
            </w:r>
          </w:p>
          <w:p w14:paraId="335C6572" w14:textId="77777777" w:rsidR="00473151" w:rsidRPr="000077E0" w:rsidRDefault="00473151" w:rsidP="004731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007DE" w:rsidRPr="000077E0" w14:paraId="6E8DEC89" w14:textId="77777777" w:rsidTr="003C7821">
        <w:tc>
          <w:tcPr>
            <w:tcW w:w="2252" w:type="dxa"/>
          </w:tcPr>
          <w:p w14:paraId="5FA39795" w14:textId="511ACDAC" w:rsidR="006007DE" w:rsidRPr="000077E0" w:rsidRDefault="006007DE" w:rsidP="00D97F1A">
            <w:pPr>
              <w:ind w:firstLineChars="50" w:firstLine="8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2" w:type="dxa"/>
          </w:tcPr>
          <w:p w14:paraId="21FB164F" w14:textId="283E5CCD" w:rsidR="006007DE" w:rsidRPr="000077E0" w:rsidRDefault="006007DE" w:rsidP="006007DE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36 (2.12%)</w:t>
            </w:r>
          </w:p>
        </w:tc>
        <w:tc>
          <w:tcPr>
            <w:tcW w:w="2253" w:type="dxa"/>
          </w:tcPr>
          <w:p w14:paraId="38938CBF" w14:textId="20B7FAA2" w:rsidR="006007DE" w:rsidRPr="000077E0" w:rsidRDefault="006007DE" w:rsidP="006007DE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53" w:type="dxa"/>
          </w:tcPr>
          <w:p w14:paraId="0F8B5022" w14:textId="77777777" w:rsidR="006007DE" w:rsidRPr="000077E0" w:rsidRDefault="006007DE" w:rsidP="006007DE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6007DE" w:rsidRPr="000077E0" w14:paraId="6AE4706C" w14:textId="77777777" w:rsidTr="003C7821">
        <w:tc>
          <w:tcPr>
            <w:tcW w:w="2252" w:type="dxa"/>
          </w:tcPr>
          <w:p w14:paraId="4A72FBF5" w14:textId="1236CF12" w:rsidR="006007DE" w:rsidRPr="000077E0" w:rsidRDefault="006007DE" w:rsidP="006007D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PingFang SC" w:hAnsi="Arial" w:cs="Arial"/>
                <w:b/>
                <w:bCs/>
                <w:color w:val="000000"/>
                <w:sz w:val="16"/>
                <w:szCs w:val="16"/>
              </w:rPr>
              <w:t>MLR</w:t>
            </w:r>
          </w:p>
        </w:tc>
        <w:tc>
          <w:tcPr>
            <w:tcW w:w="2252" w:type="dxa"/>
          </w:tcPr>
          <w:p w14:paraId="3838D3A0" w14:textId="325E4AEB" w:rsidR="006007DE" w:rsidRPr="000077E0" w:rsidRDefault="00B372D0" w:rsidP="006007DE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25 (0.24</w:t>
            </w:r>
            <w:r w:rsidR="00D97F1A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25)</w:t>
            </w:r>
          </w:p>
        </w:tc>
        <w:tc>
          <w:tcPr>
            <w:tcW w:w="2253" w:type="dxa"/>
          </w:tcPr>
          <w:p w14:paraId="771B70FF" w14:textId="2495AD46" w:rsidR="006007DE" w:rsidRPr="000077E0" w:rsidRDefault="00B372D0" w:rsidP="006007DE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26 (0.26</w:t>
            </w:r>
            <w:r w:rsidR="00D97F1A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26)</w:t>
            </w:r>
          </w:p>
        </w:tc>
        <w:tc>
          <w:tcPr>
            <w:tcW w:w="2253" w:type="dxa"/>
          </w:tcPr>
          <w:p w14:paraId="72CAD89A" w14:textId="43E69324" w:rsidR="006007DE" w:rsidRPr="000077E0" w:rsidRDefault="00B372D0" w:rsidP="006007DE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6007DE" w:rsidRPr="000077E0" w14:paraId="6164AAD9" w14:textId="77777777" w:rsidTr="003C7821">
        <w:tc>
          <w:tcPr>
            <w:tcW w:w="2252" w:type="dxa"/>
          </w:tcPr>
          <w:p w14:paraId="392F470D" w14:textId="38958107" w:rsidR="006007DE" w:rsidRPr="000077E0" w:rsidRDefault="006007DE" w:rsidP="00D97F1A">
            <w:pPr>
              <w:ind w:firstLineChars="50" w:firstLine="80"/>
              <w:rPr>
                <w:rFonts w:ascii="Arial" w:eastAsia="PingFang SC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2" w:type="dxa"/>
          </w:tcPr>
          <w:p w14:paraId="65C57D7C" w14:textId="7FA7A8D6" w:rsidR="006007DE" w:rsidRPr="000077E0" w:rsidRDefault="00B372D0" w:rsidP="006007DE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779</w:t>
            </w:r>
            <w:r w:rsidR="006007DE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(90.03%)</w:t>
            </w:r>
          </w:p>
        </w:tc>
        <w:tc>
          <w:tcPr>
            <w:tcW w:w="2253" w:type="dxa"/>
          </w:tcPr>
          <w:p w14:paraId="646BEDFD" w14:textId="09D1D076" w:rsidR="006007DE" w:rsidRPr="000077E0" w:rsidRDefault="006007DE" w:rsidP="006007D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53" w:type="dxa"/>
          </w:tcPr>
          <w:p w14:paraId="1B95EAFD" w14:textId="228E608A" w:rsidR="006007DE" w:rsidRPr="000077E0" w:rsidRDefault="006007DE" w:rsidP="006007D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007DE" w:rsidRPr="000077E0" w14:paraId="77D21072" w14:textId="77777777" w:rsidTr="003C7821">
        <w:tc>
          <w:tcPr>
            <w:tcW w:w="2252" w:type="dxa"/>
          </w:tcPr>
          <w:p w14:paraId="58B9CF67" w14:textId="5BB2AFF1" w:rsidR="006007DE" w:rsidRPr="000077E0" w:rsidRDefault="006007DE" w:rsidP="006007D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PingFang SC" w:hAnsi="Arial" w:cs="Arial"/>
                <w:b/>
                <w:bCs/>
                <w:color w:val="000000"/>
                <w:sz w:val="16"/>
                <w:szCs w:val="16"/>
              </w:rPr>
              <w:t>NLR</w:t>
            </w:r>
          </w:p>
        </w:tc>
        <w:tc>
          <w:tcPr>
            <w:tcW w:w="2252" w:type="dxa"/>
          </w:tcPr>
          <w:p w14:paraId="6B56791C" w14:textId="00350EEB" w:rsidR="006007DE" w:rsidRPr="000077E0" w:rsidRDefault="00B372D0" w:rsidP="006007DE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.98 (1.80</w:t>
            </w:r>
            <w:r w:rsidR="00D97F1A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.19)</w:t>
            </w:r>
          </w:p>
        </w:tc>
        <w:tc>
          <w:tcPr>
            <w:tcW w:w="2253" w:type="dxa"/>
          </w:tcPr>
          <w:p w14:paraId="6F710714" w14:textId="5C1C1B5D" w:rsidR="006007DE" w:rsidRPr="000077E0" w:rsidRDefault="00B372D0" w:rsidP="006007DE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.97 (1.96</w:t>
            </w:r>
            <w:r w:rsidR="00D97F1A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.98)</w:t>
            </w:r>
          </w:p>
        </w:tc>
        <w:tc>
          <w:tcPr>
            <w:tcW w:w="2253" w:type="dxa"/>
          </w:tcPr>
          <w:p w14:paraId="5E297749" w14:textId="136728F9" w:rsidR="006007DE" w:rsidRPr="000077E0" w:rsidRDefault="00B372D0" w:rsidP="006007DE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862</w:t>
            </w:r>
          </w:p>
        </w:tc>
      </w:tr>
      <w:tr w:rsidR="006007DE" w:rsidRPr="000077E0" w14:paraId="66CA9CDA" w14:textId="77777777" w:rsidTr="003C7821">
        <w:tc>
          <w:tcPr>
            <w:tcW w:w="2252" w:type="dxa"/>
          </w:tcPr>
          <w:p w14:paraId="7E9A01B1" w14:textId="68CD0285" w:rsidR="006007DE" w:rsidRPr="000077E0" w:rsidRDefault="006007DE" w:rsidP="00D97F1A">
            <w:pPr>
              <w:ind w:firstLineChars="50" w:firstLine="80"/>
              <w:rPr>
                <w:rFonts w:ascii="Arial" w:eastAsia="PingFang SC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2" w:type="dxa"/>
          </w:tcPr>
          <w:p w14:paraId="753FE2C0" w14:textId="779B89D5" w:rsidR="006007DE" w:rsidRPr="000077E0" w:rsidRDefault="00B372D0" w:rsidP="006007DE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6330</w:t>
            </w:r>
            <w:r w:rsidR="006007DE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(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98.61</w:t>
            </w:r>
            <w:r w:rsidR="006007DE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2EEADEE8" w14:textId="781B87AC" w:rsidR="006007DE" w:rsidRPr="000077E0" w:rsidRDefault="006007DE" w:rsidP="006007D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53" w:type="dxa"/>
          </w:tcPr>
          <w:p w14:paraId="03762734" w14:textId="45B42D4E" w:rsidR="006007DE" w:rsidRPr="000077E0" w:rsidRDefault="006007DE" w:rsidP="006007D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007DE" w:rsidRPr="000077E0" w14:paraId="68F9C9BC" w14:textId="77777777" w:rsidTr="003C7821">
        <w:tc>
          <w:tcPr>
            <w:tcW w:w="2252" w:type="dxa"/>
          </w:tcPr>
          <w:p w14:paraId="50CDD8F4" w14:textId="7114988C" w:rsidR="006007DE" w:rsidRPr="000077E0" w:rsidRDefault="006007DE" w:rsidP="006007D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PingFang SC" w:hAnsi="Arial" w:cs="Arial"/>
                <w:b/>
                <w:bCs/>
                <w:color w:val="000000"/>
                <w:sz w:val="16"/>
                <w:szCs w:val="16"/>
              </w:rPr>
              <w:t>PLR</w:t>
            </w:r>
          </w:p>
        </w:tc>
        <w:tc>
          <w:tcPr>
            <w:tcW w:w="2252" w:type="dxa"/>
          </w:tcPr>
          <w:p w14:paraId="0408E615" w14:textId="17F4D8B0" w:rsidR="006007DE" w:rsidRPr="000077E0" w:rsidRDefault="00B372D0" w:rsidP="006007DE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20.13 (119.72</w:t>
            </w:r>
            <w:r w:rsidR="00D97F1A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20.54)</w:t>
            </w:r>
          </w:p>
        </w:tc>
        <w:tc>
          <w:tcPr>
            <w:tcW w:w="2253" w:type="dxa"/>
          </w:tcPr>
          <w:p w14:paraId="646F5425" w14:textId="0C488BAC" w:rsidR="006007DE" w:rsidRPr="000077E0" w:rsidRDefault="00B372D0" w:rsidP="006007DE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23.31 (119.88</w:t>
            </w:r>
            <w:r w:rsidR="00D97F1A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26.83)</w:t>
            </w:r>
          </w:p>
        </w:tc>
        <w:tc>
          <w:tcPr>
            <w:tcW w:w="2253" w:type="dxa"/>
          </w:tcPr>
          <w:p w14:paraId="3DEF7B32" w14:textId="77777777" w:rsidR="00B372D0" w:rsidRPr="000077E0" w:rsidRDefault="00B372D0" w:rsidP="00B372D0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088</w:t>
            </w:r>
          </w:p>
          <w:p w14:paraId="1DFC0934" w14:textId="77777777" w:rsidR="006007DE" w:rsidRPr="000077E0" w:rsidRDefault="006007DE" w:rsidP="006007D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007DE" w:rsidRPr="000077E0" w14:paraId="063B8AB8" w14:textId="77777777" w:rsidTr="003C7821">
        <w:tc>
          <w:tcPr>
            <w:tcW w:w="2252" w:type="dxa"/>
          </w:tcPr>
          <w:p w14:paraId="0B5C8D29" w14:textId="0DDF6462" w:rsidR="006007DE" w:rsidRPr="000077E0" w:rsidRDefault="006007DE" w:rsidP="00D97F1A">
            <w:pPr>
              <w:ind w:firstLineChars="50" w:firstLine="80"/>
              <w:rPr>
                <w:rFonts w:ascii="Arial" w:eastAsia="PingFang SC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2" w:type="dxa"/>
          </w:tcPr>
          <w:p w14:paraId="78A00B99" w14:textId="5F33A955" w:rsidR="006007DE" w:rsidRPr="000077E0" w:rsidRDefault="006007DE" w:rsidP="006007DE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779 (90.03%)</w:t>
            </w:r>
          </w:p>
        </w:tc>
        <w:tc>
          <w:tcPr>
            <w:tcW w:w="2253" w:type="dxa"/>
          </w:tcPr>
          <w:p w14:paraId="2EE9E525" w14:textId="72168A20" w:rsidR="006007DE" w:rsidRPr="000077E0" w:rsidRDefault="006007DE" w:rsidP="006007D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53" w:type="dxa"/>
          </w:tcPr>
          <w:p w14:paraId="5E0879F5" w14:textId="2C3AD0E5" w:rsidR="006007DE" w:rsidRPr="000077E0" w:rsidRDefault="006007DE" w:rsidP="006007D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007DE" w:rsidRPr="000077E0" w14:paraId="29E71214" w14:textId="77777777" w:rsidTr="003C7821">
        <w:tc>
          <w:tcPr>
            <w:tcW w:w="2252" w:type="dxa"/>
          </w:tcPr>
          <w:p w14:paraId="51BD13D4" w14:textId="3E2D378F" w:rsidR="006007DE" w:rsidRPr="000077E0" w:rsidRDefault="006007DE" w:rsidP="006007D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PingFang SC" w:hAnsi="Arial" w:cs="Arial"/>
                <w:b/>
                <w:bCs/>
                <w:color w:val="000000"/>
                <w:sz w:val="16"/>
                <w:szCs w:val="16"/>
              </w:rPr>
              <w:t>SII</w:t>
            </w:r>
          </w:p>
        </w:tc>
        <w:tc>
          <w:tcPr>
            <w:tcW w:w="2252" w:type="dxa"/>
          </w:tcPr>
          <w:p w14:paraId="5DAE8062" w14:textId="715E1D78" w:rsidR="006007DE" w:rsidRPr="000077E0" w:rsidRDefault="00B372D0" w:rsidP="006007DE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81.28 (424.25</w:t>
            </w:r>
            <w:r w:rsidR="00D97F1A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545.97)</w:t>
            </w:r>
          </w:p>
        </w:tc>
        <w:tc>
          <w:tcPr>
            <w:tcW w:w="2253" w:type="dxa"/>
          </w:tcPr>
          <w:p w14:paraId="0A801DAD" w14:textId="1D359B9A" w:rsidR="006007DE" w:rsidRPr="000077E0" w:rsidRDefault="00B372D0" w:rsidP="006007DE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80.42 (478.08</w:t>
            </w:r>
            <w:r w:rsidR="00D97F1A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482.78)</w:t>
            </w:r>
          </w:p>
        </w:tc>
        <w:tc>
          <w:tcPr>
            <w:tcW w:w="2253" w:type="dxa"/>
          </w:tcPr>
          <w:p w14:paraId="2C0EE191" w14:textId="77777777" w:rsidR="00B372D0" w:rsidRPr="000077E0" w:rsidRDefault="00B372D0" w:rsidP="00B372D0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976</w:t>
            </w:r>
          </w:p>
          <w:p w14:paraId="6FFF22CD" w14:textId="77777777" w:rsidR="006007DE" w:rsidRPr="000077E0" w:rsidRDefault="006007DE" w:rsidP="006007D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007DE" w:rsidRPr="000077E0" w14:paraId="09DF5D7C" w14:textId="77777777" w:rsidTr="003C7821">
        <w:tc>
          <w:tcPr>
            <w:tcW w:w="2252" w:type="dxa"/>
          </w:tcPr>
          <w:p w14:paraId="601CAA56" w14:textId="1503D5CA" w:rsidR="006007DE" w:rsidRPr="000077E0" w:rsidRDefault="006007DE" w:rsidP="00D97F1A">
            <w:pPr>
              <w:ind w:firstLineChars="50" w:firstLine="80"/>
              <w:rPr>
                <w:rFonts w:ascii="Arial" w:eastAsia="PingFang SC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2" w:type="dxa"/>
          </w:tcPr>
          <w:p w14:paraId="46BF9C14" w14:textId="39FB544B" w:rsidR="006007DE" w:rsidRPr="000077E0" w:rsidRDefault="00B372D0" w:rsidP="006007DE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330 </w:t>
            </w:r>
            <w:r w:rsidR="006007DE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(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98.61</w:t>
            </w:r>
            <w:r w:rsidR="006007DE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3FD38841" w14:textId="187E6E60" w:rsidR="006007DE" w:rsidRPr="000077E0" w:rsidRDefault="006007DE" w:rsidP="006007D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53" w:type="dxa"/>
          </w:tcPr>
          <w:p w14:paraId="311EE90D" w14:textId="676CA693" w:rsidR="006007DE" w:rsidRPr="000077E0" w:rsidRDefault="006007DE" w:rsidP="006007D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007DE" w:rsidRPr="000077E0" w14:paraId="3C040B49" w14:textId="77777777" w:rsidTr="003C7821">
        <w:tc>
          <w:tcPr>
            <w:tcW w:w="2252" w:type="dxa"/>
          </w:tcPr>
          <w:p w14:paraId="20AD49A2" w14:textId="67B936CC" w:rsidR="006007DE" w:rsidRPr="000077E0" w:rsidRDefault="006007DE" w:rsidP="006007D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PingFang SC" w:hAnsi="Arial" w:cs="Arial"/>
                <w:b/>
                <w:bCs/>
                <w:color w:val="000000"/>
                <w:sz w:val="16"/>
                <w:szCs w:val="16"/>
              </w:rPr>
              <w:t>SIRI</w:t>
            </w:r>
          </w:p>
        </w:tc>
        <w:tc>
          <w:tcPr>
            <w:tcW w:w="2252" w:type="dxa"/>
          </w:tcPr>
          <w:p w14:paraId="32EE8074" w14:textId="635BB93B" w:rsidR="006007DE" w:rsidRPr="000077E0" w:rsidRDefault="00B372D0" w:rsidP="006007DE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99 (0.88</w:t>
            </w:r>
            <w:r w:rsidR="00D97F1A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2253" w:type="dxa"/>
          </w:tcPr>
          <w:p w14:paraId="02C2A940" w14:textId="63A060D5" w:rsidR="006007DE" w:rsidRPr="000077E0" w:rsidRDefault="00B372D0" w:rsidP="006007DE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.04 (1.03</w:t>
            </w:r>
            <w:r w:rsidR="00D97F1A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2253" w:type="dxa"/>
          </w:tcPr>
          <w:p w14:paraId="00E3BE31" w14:textId="4806CBDA" w:rsidR="006007DE" w:rsidRPr="000077E0" w:rsidRDefault="00B372D0" w:rsidP="006007DE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445</w:t>
            </w:r>
          </w:p>
        </w:tc>
      </w:tr>
      <w:tr w:rsidR="006007DE" w:rsidRPr="000077E0" w14:paraId="5A772384" w14:textId="77777777" w:rsidTr="003C7821">
        <w:tc>
          <w:tcPr>
            <w:tcW w:w="2252" w:type="dxa"/>
          </w:tcPr>
          <w:p w14:paraId="3BEB07D6" w14:textId="036D288A" w:rsidR="006007DE" w:rsidRPr="000077E0" w:rsidRDefault="006007DE" w:rsidP="00D97F1A">
            <w:pPr>
              <w:ind w:firstLineChars="50" w:firstLine="80"/>
              <w:rPr>
                <w:rFonts w:ascii="Arial" w:eastAsia="PingFang SC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2" w:type="dxa"/>
          </w:tcPr>
          <w:p w14:paraId="42986473" w14:textId="47C74CA7" w:rsidR="006007DE" w:rsidRPr="000077E0" w:rsidRDefault="00B372D0" w:rsidP="006007DE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6330 (98.61%)</w:t>
            </w:r>
          </w:p>
        </w:tc>
        <w:tc>
          <w:tcPr>
            <w:tcW w:w="2253" w:type="dxa"/>
          </w:tcPr>
          <w:p w14:paraId="6B526318" w14:textId="096E1CC7" w:rsidR="006007DE" w:rsidRPr="000077E0" w:rsidRDefault="006007DE" w:rsidP="006007D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53" w:type="dxa"/>
          </w:tcPr>
          <w:p w14:paraId="52B08F52" w14:textId="62D38C7E" w:rsidR="006007DE" w:rsidRPr="000077E0" w:rsidRDefault="006007DE" w:rsidP="006007D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007DE" w:rsidRPr="000077E0" w14:paraId="23CDA26E" w14:textId="77777777" w:rsidTr="003C7821">
        <w:tc>
          <w:tcPr>
            <w:tcW w:w="2252" w:type="dxa"/>
          </w:tcPr>
          <w:p w14:paraId="0231C3D0" w14:textId="477825BF" w:rsidR="006007DE" w:rsidRPr="000077E0" w:rsidRDefault="006007DE" w:rsidP="006007D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PIV</w:t>
            </w:r>
          </w:p>
        </w:tc>
        <w:tc>
          <w:tcPr>
            <w:tcW w:w="2252" w:type="dxa"/>
          </w:tcPr>
          <w:p w14:paraId="4A31B032" w14:textId="3E43387B" w:rsidR="006007DE" w:rsidRPr="000077E0" w:rsidRDefault="00B372D0" w:rsidP="006007DE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40.11 (207.03</w:t>
            </w:r>
            <w:r w:rsidR="00D97F1A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78.47)</w:t>
            </w:r>
          </w:p>
        </w:tc>
        <w:tc>
          <w:tcPr>
            <w:tcW w:w="2253" w:type="dxa"/>
          </w:tcPr>
          <w:p w14:paraId="6F413964" w14:textId="648F4EE3" w:rsidR="006007DE" w:rsidRPr="000077E0" w:rsidRDefault="00B372D0" w:rsidP="006007DE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54.07 (252.53</w:t>
            </w:r>
            <w:r w:rsidR="00D97F1A"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,</w:t>
            </w: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255.62)</w:t>
            </w:r>
          </w:p>
        </w:tc>
        <w:tc>
          <w:tcPr>
            <w:tcW w:w="2253" w:type="dxa"/>
          </w:tcPr>
          <w:p w14:paraId="2AEF990F" w14:textId="77777777" w:rsidR="00B372D0" w:rsidRPr="000077E0" w:rsidRDefault="00B372D0" w:rsidP="00B372D0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.437</w:t>
            </w:r>
          </w:p>
          <w:p w14:paraId="3443B042" w14:textId="77777777" w:rsidR="006007DE" w:rsidRPr="000077E0" w:rsidRDefault="006007DE" w:rsidP="006007D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007DE" w:rsidRPr="000077E0" w14:paraId="000F9394" w14:textId="77777777" w:rsidTr="003C7821">
        <w:tc>
          <w:tcPr>
            <w:tcW w:w="2252" w:type="dxa"/>
          </w:tcPr>
          <w:p w14:paraId="03A01C70" w14:textId="018CA17B" w:rsidR="006007DE" w:rsidRPr="000077E0" w:rsidRDefault="006007DE" w:rsidP="00D97F1A">
            <w:pPr>
              <w:ind w:firstLineChars="50" w:firstLine="8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lastRenderedPageBreak/>
              <w:t>Missing</w:t>
            </w:r>
          </w:p>
        </w:tc>
        <w:tc>
          <w:tcPr>
            <w:tcW w:w="2252" w:type="dxa"/>
          </w:tcPr>
          <w:p w14:paraId="306F9C07" w14:textId="174A6C9E" w:rsidR="006007DE" w:rsidRPr="000077E0" w:rsidRDefault="00B372D0" w:rsidP="006007DE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6330 (98.61%)</w:t>
            </w:r>
          </w:p>
        </w:tc>
        <w:tc>
          <w:tcPr>
            <w:tcW w:w="2253" w:type="dxa"/>
          </w:tcPr>
          <w:p w14:paraId="44C179E1" w14:textId="3D14C0CF" w:rsidR="006007DE" w:rsidRPr="000077E0" w:rsidRDefault="006007DE" w:rsidP="006007D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77E0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53" w:type="dxa"/>
          </w:tcPr>
          <w:p w14:paraId="4D6D9590" w14:textId="6BAAFBE4" w:rsidR="006007DE" w:rsidRPr="000077E0" w:rsidRDefault="006007DE" w:rsidP="006007D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</w:tbl>
    <w:p w14:paraId="5591D37F" w14:textId="77777777" w:rsidR="00A05D89" w:rsidRPr="000077E0" w:rsidRDefault="00A05D89" w:rsidP="00A05D89">
      <w:pPr>
        <w:pStyle w:val="p1"/>
        <w:rPr>
          <w:rFonts w:ascii="Arial" w:hAnsi="Arial" w:cs="Arial"/>
          <w:sz w:val="16"/>
          <w:szCs w:val="16"/>
        </w:rPr>
      </w:pPr>
      <w:r w:rsidRPr="000077E0">
        <w:rPr>
          <w:rFonts w:ascii="Arial" w:hAnsi="Arial" w:cs="Arial"/>
          <w:sz w:val="16"/>
          <w:szCs w:val="16"/>
        </w:rPr>
        <w:t xml:space="preserve">Abbreviation </w:t>
      </w:r>
      <w:r w:rsidRPr="000077E0">
        <w:rPr>
          <w:rFonts w:ascii="Arial" w:eastAsia="DengXian" w:hAnsi="Arial" w:cs="Arial"/>
          <w:color w:val="000000"/>
          <w:sz w:val="16"/>
          <w:szCs w:val="16"/>
        </w:rPr>
        <w:t>BMI</w:t>
      </w:r>
      <w:r w:rsidRPr="000077E0">
        <w:rPr>
          <w:rFonts w:ascii="Arial" w:eastAsia="DengXian" w:hAnsi="Arial" w:cs="Arial"/>
          <w:color w:val="000000"/>
          <w:sz w:val="16"/>
          <w:szCs w:val="16"/>
        </w:rPr>
        <w:t>：</w:t>
      </w:r>
      <w:r w:rsidRPr="000077E0">
        <w:rPr>
          <w:rFonts w:ascii="Arial" w:eastAsia="DengXian" w:hAnsi="Arial" w:cs="Arial"/>
          <w:color w:val="000000"/>
          <w:sz w:val="16"/>
          <w:szCs w:val="16"/>
        </w:rPr>
        <w:t>body mass index; RBC: red blood cell; WBC: white blood cell;  AST:</w:t>
      </w:r>
      <w:r w:rsidRPr="000077E0">
        <w:rPr>
          <w:rFonts w:ascii="Arial" w:hAnsi="Arial" w:cs="Arial"/>
          <w:color w:val="000000"/>
          <w:sz w:val="16"/>
          <w:szCs w:val="16"/>
        </w:rPr>
        <w:t xml:space="preserve"> </w:t>
      </w:r>
      <w:r w:rsidRPr="000077E0">
        <w:rPr>
          <w:rFonts w:ascii="Arial" w:eastAsia="DengXian" w:hAnsi="Arial" w:cs="Arial"/>
          <w:color w:val="000000"/>
          <w:sz w:val="16"/>
          <w:szCs w:val="16"/>
        </w:rPr>
        <w:t>aspartate transaminase;  ALT:</w:t>
      </w:r>
      <w:r w:rsidRPr="000077E0">
        <w:rPr>
          <w:rFonts w:ascii="Arial" w:hAnsi="Arial" w:cs="Arial"/>
          <w:color w:val="000000"/>
          <w:sz w:val="16"/>
          <w:szCs w:val="16"/>
        </w:rPr>
        <w:t xml:space="preserve"> </w:t>
      </w:r>
      <w:r w:rsidRPr="000077E0">
        <w:rPr>
          <w:rFonts w:ascii="Arial" w:eastAsia="DengXian" w:hAnsi="Arial" w:cs="Arial"/>
          <w:color w:val="000000"/>
          <w:sz w:val="16"/>
          <w:szCs w:val="16"/>
        </w:rPr>
        <w:t>glutamic-pyruvic transaminase;  TC</w:t>
      </w:r>
      <w:r w:rsidRPr="000077E0">
        <w:rPr>
          <w:rFonts w:ascii="Arial" w:eastAsia="DengXian" w:hAnsi="Arial" w:cs="Arial"/>
          <w:color w:val="000000"/>
          <w:sz w:val="16"/>
          <w:szCs w:val="16"/>
        </w:rPr>
        <w:t>：</w:t>
      </w:r>
      <w:r w:rsidRPr="000077E0">
        <w:rPr>
          <w:rFonts w:ascii="Arial" w:eastAsia="DengXian" w:hAnsi="Arial" w:cs="Arial"/>
          <w:color w:val="000000"/>
          <w:sz w:val="16"/>
          <w:szCs w:val="16"/>
        </w:rPr>
        <w:t xml:space="preserve">total cholesterol; </w:t>
      </w:r>
      <w:r w:rsidRPr="000077E0">
        <w:rPr>
          <w:rFonts w:ascii="Arial" w:hAnsi="Arial" w:cs="Arial"/>
          <w:sz w:val="16"/>
          <w:szCs w:val="16"/>
        </w:rPr>
        <w:t xml:space="preserve"> </w:t>
      </w:r>
      <w:r w:rsidRPr="000077E0">
        <w:rPr>
          <w:rFonts w:ascii="Arial" w:eastAsia="DengXian" w:hAnsi="Arial" w:cs="Arial"/>
          <w:color w:val="000000"/>
          <w:sz w:val="16"/>
          <w:szCs w:val="16"/>
        </w:rPr>
        <w:t>BUN:</w:t>
      </w:r>
      <w:r w:rsidRPr="000077E0">
        <w:rPr>
          <w:rFonts w:ascii="Arial" w:hAnsi="Arial" w:cs="Arial"/>
          <w:color w:val="000000"/>
          <w:sz w:val="16"/>
          <w:szCs w:val="16"/>
        </w:rPr>
        <w:t xml:space="preserve"> </w:t>
      </w:r>
      <w:r w:rsidRPr="000077E0">
        <w:rPr>
          <w:rFonts w:ascii="Arial" w:eastAsia="DengXian" w:hAnsi="Arial" w:cs="Arial"/>
          <w:color w:val="000000"/>
          <w:sz w:val="16"/>
          <w:szCs w:val="16"/>
        </w:rPr>
        <w:t>blood urea nitrogen; HBA1c:</w:t>
      </w:r>
      <w:r w:rsidRPr="000077E0">
        <w:rPr>
          <w:rFonts w:ascii="Arial" w:hAnsi="Arial" w:cs="Arial"/>
          <w:color w:val="000000"/>
          <w:sz w:val="16"/>
          <w:szCs w:val="16"/>
        </w:rPr>
        <w:t xml:space="preserve"> </w:t>
      </w:r>
      <w:r w:rsidRPr="000077E0">
        <w:rPr>
          <w:rFonts w:ascii="Arial" w:eastAsia="DengXian" w:hAnsi="Arial" w:cs="Arial"/>
          <w:color w:val="000000"/>
          <w:sz w:val="16"/>
          <w:szCs w:val="16"/>
        </w:rPr>
        <w:t>glycosylated hemoglobin A1c; CHF:</w:t>
      </w:r>
      <w:r w:rsidRPr="000077E0">
        <w:rPr>
          <w:rFonts w:ascii="Arial" w:hAnsi="Arial" w:cs="Arial"/>
          <w:sz w:val="16"/>
          <w:szCs w:val="16"/>
        </w:rPr>
        <w:t xml:space="preserve"> </w:t>
      </w:r>
      <w:r w:rsidRPr="000077E0">
        <w:rPr>
          <w:rFonts w:ascii="Arial" w:eastAsia="DengXian" w:hAnsi="Arial" w:cs="Arial"/>
          <w:color w:val="000000"/>
          <w:sz w:val="16"/>
          <w:szCs w:val="16"/>
        </w:rPr>
        <w:t>congestive heart failure; CHD:</w:t>
      </w:r>
      <w:r w:rsidRPr="000077E0">
        <w:rPr>
          <w:rFonts w:ascii="Arial" w:hAnsi="Arial" w:cs="Arial"/>
          <w:color w:val="000000"/>
          <w:sz w:val="16"/>
          <w:szCs w:val="16"/>
        </w:rPr>
        <w:t xml:space="preserve"> </w:t>
      </w:r>
      <w:r w:rsidRPr="000077E0">
        <w:rPr>
          <w:rFonts w:ascii="Arial" w:eastAsia="DengXian" w:hAnsi="Arial" w:cs="Arial"/>
          <w:color w:val="000000"/>
          <w:sz w:val="16"/>
          <w:szCs w:val="16"/>
        </w:rPr>
        <w:t xml:space="preserve">coronary heart disease; </w:t>
      </w:r>
      <w:r w:rsidRPr="000077E0">
        <w:rPr>
          <w:rFonts w:ascii="Arial" w:eastAsia="PingFang SC" w:hAnsi="Arial" w:cs="Arial"/>
          <w:color w:val="000000"/>
          <w:sz w:val="16"/>
          <w:szCs w:val="16"/>
        </w:rPr>
        <w:t>MLR</w:t>
      </w:r>
      <w:r w:rsidRPr="000077E0">
        <w:rPr>
          <w:rFonts w:ascii="Arial" w:eastAsia="DengXian" w:hAnsi="Arial" w:cs="Arial"/>
          <w:color w:val="000000"/>
          <w:sz w:val="16"/>
          <w:szCs w:val="16"/>
        </w:rPr>
        <w:t>：</w:t>
      </w:r>
      <w:r w:rsidRPr="000077E0">
        <w:rPr>
          <w:rFonts w:ascii="Arial" w:eastAsia="DengXian" w:hAnsi="Arial" w:cs="Arial"/>
          <w:color w:val="000000"/>
          <w:sz w:val="16"/>
          <w:szCs w:val="16"/>
        </w:rPr>
        <w:t xml:space="preserve"> monocyte-to-lymphocyte ratio</w:t>
      </w:r>
      <w:r w:rsidRPr="000077E0">
        <w:rPr>
          <w:rFonts w:ascii="Arial" w:eastAsia="DengXian" w:hAnsi="Arial" w:cs="Arial"/>
          <w:color w:val="000000"/>
          <w:sz w:val="16"/>
          <w:szCs w:val="16"/>
        </w:rPr>
        <w:t>；</w:t>
      </w:r>
      <w:r w:rsidRPr="000077E0">
        <w:rPr>
          <w:rFonts w:ascii="Arial" w:eastAsia="DengXian" w:hAnsi="Arial" w:cs="Arial"/>
          <w:color w:val="000000"/>
          <w:sz w:val="16"/>
          <w:szCs w:val="16"/>
        </w:rPr>
        <w:t>PLR</w:t>
      </w:r>
      <w:r w:rsidRPr="000077E0">
        <w:rPr>
          <w:rFonts w:ascii="Arial" w:eastAsia="DengXian" w:hAnsi="Arial" w:cs="Arial"/>
          <w:color w:val="000000"/>
          <w:sz w:val="16"/>
          <w:szCs w:val="16"/>
        </w:rPr>
        <w:t>：</w:t>
      </w:r>
      <w:r w:rsidRPr="000077E0">
        <w:rPr>
          <w:rFonts w:ascii="Arial" w:eastAsia="DengXian" w:hAnsi="Arial" w:cs="Arial"/>
          <w:color w:val="000000"/>
          <w:sz w:val="16"/>
          <w:szCs w:val="16"/>
        </w:rPr>
        <w:t xml:space="preserve">platelet-to-lymphocyte ratio </w:t>
      </w:r>
      <w:r w:rsidRPr="000077E0">
        <w:rPr>
          <w:rFonts w:ascii="Arial" w:eastAsia="DengXian" w:hAnsi="Arial" w:cs="Arial"/>
          <w:color w:val="000000"/>
          <w:sz w:val="16"/>
          <w:szCs w:val="16"/>
        </w:rPr>
        <w:t>；</w:t>
      </w:r>
      <w:r w:rsidRPr="000077E0">
        <w:rPr>
          <w:rFonts w:ascii="Arial" w:eastAsia="DengXian" w:hAnsi="Arial" w:cs="Arial"/>
          <w:color w:val="000000"/>
          <w:sz w:val="16"/>
          <w:szCs w:val="16"/>
        </w:rPr>
        <w:t>NLR</w:t>
      </w:r>
      <w:r w:rsidRPr="000077E0">
        <w:rPr>
          <w:rFonts w:ascii="Arial" w:eastAsia="DengXian" w:hAnsi="Arial" w:cs="Arial"/>
          <w:color w:val="000000"/>
          <w:sz w:val="16"/>
          <w:szCs w:val="16"/>
        </w:rPr>
        <w:t>：</w:t>
      </w:r>
      <w:r w:rsidRPr="000077E0">
        <w:rPr>
          <w:rFonts w:ascii="Arial" w:eastAsia="DengXian" w:hAnsi="Arial" w:cs="Arial"/>
          <w:color w:val="000000"/>
          <w:sz w:val="16"/>
          <w:szCs w:val="16"/>
        </w:rPr>
        <w:t>neutrophil-to-lymphocyte ratio</w:t>
      </w:r>
      <w:r w:rsidRPr="000077E0">
        <w:rPr>
          <w:rFonts w:ascii="Arial" w:eastAsia="DengXian" w:hAnsi="Arial" w:cs="Arial"/>
          <w:color w:val="000000"/>
          <w:sz w:val="16"/>
          <w:szCs w:val="16"/>
        </w:rPr>
        <w:t>；</w:t>
      </w:r>
      <w:r w:rsidRPr="000077E0">
        <w:rPr>
          <w:rFonts w:ascii="Arial" w:eastAsia="DengXian" w:hAnsi="Arial" w:cs="Arial"/>
          <w:color w:val="000000"/>
          <w:sz w:val="16"/>
          <w:szCs w:val="16"/>
        </w:rPr>
        <w:t>SII</w:t>
      </w:r>
      <w:r w:rsidRPr="000077E0">
        <w:rPr>
          <w:rFonts w:ascii="Arial" w:eastAsia="DengXian" w:hAnsi="Arial" w:cs="Arial"/>
          <w:color w:val="000000"/>
          <w:sz w:val="16"/>
          <w:szCs w:val="16"/>
        </w:rPr>
        <w:t>：</w:t>
      </w:r>
      <w:r w:rsidRPr="000077E0">
        <w:rPr>
          <w:rFonts w:ascii="Arial" w:eastAsia="DengXian" w:hAnsi="Arial" w:cs="Arial"/>
          <w:color w:val="000000"/>
          <w:sz w:val="16"/>
          <w:szCs w:val="16"/>
        </w:rPr>
        <w:t>systemic immune-inflammation index</w:t>
      </w:r>
      <w:r w:rsidRPr="000077E0">
        <w:rPr>
          <w:rFonts w:ascii="Arial" w:eastAsia="DengXian" w:hAnsi="Arial" w:cs="Arial"/>
          <w:color w:val="000000"/>
          <w:sz w:val="16"/>
          <w:szCs w:val="16"/>
        </w:rPr>
        <w:t>；</w:t>
      </w:r>
      <w:r w:rsidRPr="000077E0">
        <w:rPr>
          <w:rFonts w:ascii="Arial" w:eastAsia="PingFang SC" w:hAnsi="Arial" w:cs="Arial"/>
          <w:color w:val="000000"/>
          <w:sz w:val="16"/>
          <w:szCs w:val="16"/>
        </w:rPr>
        <w:t>SIRI</w:t>
      </w:r>
      <w:r w:rsidRPr="000077E0">
        <w:rPr>
          <w:rFonts w:ascii="Arial" w:eastAsia="DengXian" w:hAnsi="Arial" w:cs="Arial"/>
          <w:color w:val="000000"/>
          <w:sz w:val="16"/>
          <w:szCs w:val="16"/>
        </w:rPr>
        <w:t>：</w:t>
      </w:r>
      <w:r w:rsidRPr="000077E0">
        <w:rPr>
          <w:rFonts w:ascii="Arial" w:hAnsi="Arial" w:cs="Arial"/>
          <w:sz w:val="16"/>
          <w:szCs w:val="16"/>
        </w:rPr>
        <w:t>systemic inflammation response index</w:t>
      </w:r>
      <w:r w:rsidRPr="000077E0">
        <w:rPr>
          <w:rFonts w:ascii="Arial" w:hAnsi="Arial" w:cs="Arial"/>
          <w:sz w:val="16"/>
          <w:szCs w:val="16"/>
        </w:rPr>
        <w:t>；</w:t>
      </w:r>
      <w:r w:rsidRPr="000077E0">
        <w:rPr>
          <w:rFonts w:ascii="Arial" w:eastAsia="DengXian" w:hAnsi="Arial" w:cs="Arial"/>
          <w:color w:val="000000"/>
          <w:sz w:val="16"/>
          <w:szCs w:val="16"/>
        </w:rPr>
        <w:t>PIV:</w:t>
      </w:r>
      <w:r w:rsidRPr="000077E0">
        <w:rPr>
          <w:rFonts w:ascii="Arial" w:hAnsi="Arial" w:cs="Arial"/>
          <w:sz w:val="16"/>
          <w:szCs w:val="16"/>
        </w:rPr>
        <w:t xml:space="preserve"> </w:t>
      </w:r>
      <w:r w:rsidRPr="000077E0">
        <w:rPr>
          <w:rFonts w:ascii="Arial" w:eastAsia="DengXian" w:hAnsi="Arial" w:cs="Arial"/>
          <w:color w:val="000000"/>
          <w:sz w:val="16"/>
          <w:szCs w:val="16"/>
        </w:rPr>
        <w:t>pan-immune- inflammation value.</w:t>
      </w:r>
    </w:p>
    <w:p w14:paraId="5BD1A6F9" w14:textId="77777777" w:rsidR="003C7821" w:rsidRPr="0051213D" w:rsidRDefault="003C7821">
      <w:pPr>
        <w:rPr>
          <w:rFonts w:ascii="Arial" w:hAnsi="Arial" w:cs="Arial"/>
          <w:b/>
          <w:bCs/>
          <w:sz w:val="20"/>
          <w:szCs w:val="20"/>
        </w:rPr>
      </w:pPr>
    </w:p>
    <w:sectPr w:rsidR="003C7821" w:rsidRPr="0051213D" w:rsidSect="00A944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62"/>
    <w:rsid w:val="000077E0"/>
    <w:rsid w:val="0018727D"/>
    <w:rsid w:val="003C7821"/>
    <w:rsid w:val="00473151"/>
    <w:rsid w:val="0051213D"/>
    <w:rsid w:val="0055299D"/>
    <w:rsid w:val="006007DE"/>
    <w:rsid w:val="006118A1"/>
    <w:rsid w:val="007E0774"/>
    <w:rsid w:val="007E7562"/>
    <w:rsid w:val="008533C8"/>
    <w:rsid w:val="00A05D89"/>
    <w:rsid w:val="00A74B21"/>
    <w:rsid w:val="00A944C6"/>
    <w:rsid w:val="00AA0883"/>
    <w:rsid w:val="00AF484E"/>
    <w:rsid w:val="00B372D0"/>
    <w:rsid w:val="00B7219A"/>
    <w:rsid w:val="00B83417"/>
    <w:rsid w:val="00CD0EF0"/>
    <w:rsid w:val="00D97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D9F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372D0"/>
    <w:rPr>
      <w:rFonts w:ascii="宋体" w:eastAsia="宋体" w:hAnsi="宋体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78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A05D89"/>
    <w:rPr>
      <w:rFonts w:ascii=".AppleSystemUIFont" w:hAnsi=".AppleSystemUIFont"/>
      <w:color w:val="0E0E0E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1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8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7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6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9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6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8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3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0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5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3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4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8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3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3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3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7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2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2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8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3</Pages>
  <Words>810</Words>
  <Characters>4619</Characters>
  <Application>Microsoft Office Word</Application>
  <DocSecurity>0</DocSecurity>
  <Lines>38</Lines>
  <Paragraphs>10</Paragraphs>
  <ScaleCrop>false</ScaleCrop>
  <Company/>
  <LinksUpToDate>false</LinksUpToDate>
  <CharactersWithSpaces>5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Microsoft Office User</cp:lastModifiedBy>
  <cp:revision>8</cp:revision>
  <dcterms:created xsi:type="dcterms:W3CDTF">2016-11-19T00:45:00Z</dcterms:created>
  <dcterms:modified xsi:type="dcterms:W3CDTF">2024-12-20T15:18:00Z</dcterms:modified>
</cp:coreProperties>
</file>